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E687E9" w14:textId="77DB720D" w:rsidR="00C24BDD" w:rsidRPr="0038171A" w:rsidRDefault="00734580" w:rsidP="007F766F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bookmarkStart w:id="0" w:name="_GoBack"/>
      <w:bookmarkEnd w:id="0"/>
      <w:r w:rsidRPr="0038171A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Same- day </w:t>
      </w:r>
      <w:r w:rsidR="007F766F" w:rsidRPr="0038171A">
        <w:rPr>
          <w:rFonts w:ascii="Times New Roman" w:eastAsia="Arial" w:hAnsi="Times New Roman" w:cs="Times New Roman"/>
          <w:b/>
          <w:color w:val="000000"/>
          <w:sz w:val="24"/>
          <w:szCs w:val="24"/>
        </w:rPr>
        <w:t>linkage to ART Program of newly diagno</w:t>
      </w:r>
      <w:r w:rsidRPr="0038171A">
        <w:rPr>
          <w:rFonts w:ascii="Times New Roman" w:eastAsia="Arial" w:hAnsi="Times New Roman" w:cs="Times New Roman"/>
          <w:b/>
          <w:color w:val="000000"/>
          <w:sz w:val="24"/>
          <w:szCs w:val="24"/>
        </w:rPr>
        <w:t>sed HIV adults.</w:t>
      </w:r>
      <w:r w:rsidR="00A60505" w:rsidRPr="0038171A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 </w:t>
      </w:r>
      <w:r w:rsidR="007F766F" w:rsidRPr="0038171A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Participant </w:t>
      </w:r>
      <w:r w:rsidR="00200232" w:rsidRPr="0038171A">
        <w:rPr>
          <w:rFonts w:ascii="Times New Roman" w:eastAsia="Arial" w:hAnsi="Times New Roman" w:cs="Times New Roman"/>
          <w:b/>
          <w:color w:val="000000"/>
          <w:sz w:val="24"/>
          <w:szCs w:val="24"/>
        </w:rPr>
        <w:t>questionnaire</w:t>
      </w:r>
    </w:p>
    <w:p w14:paraId="12F8E18B" w14:textId="77777777" w:rsidR="00C24BDD" w:rsidRPr="0038171A" w:rsidRDefault="00C24BD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</w:p>
    <w:p w14:paraId="70F15A8C" w14:textId="77777777" w:rsidR="000912BA" w:rsidRPr="0038171A" w:rsidRDefault="00E61218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rPr>
          <w:rFonts w:ascii="Times New Roman" w:eastAsia="Arial" w:hAnsi="Times New Roman" w:cs="Times New Roman"/>
          <w:b/>
          <w:color w:val="000000"/>
          <w:sz w:val="24"/>
          <w:szCs w:val="24"/>
        </w:rPr>
      </w:pPr>
      <w:r w:rsidRPr="0038171A">
        <w:rPr>
          <w:rFonts w:ascii="Times New Roman" w:eastAsia="Arial" w:hAnsi="Times New Roman" w:cs="Times New Roman"/>
          <w:b/>
          <w:color w:val="000000"/>
          <w:sz w:val="24"/>
          <w:szCs w:val="24"/>
        </w:rPr>
        <w:t xml:space="preserve">PID:                                                                                      Date: </w:t>
      </w:r>
    </w:p>
    <w:tbl>
      <w:tblPr>
        <w:tblStyle w:val="1"/>
        <w:tblW w:w="934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715"/>
        <w:gridCol w:w="4482"/>
        <w:gridCol w:w="3368"/>
        <w:gridCol w:w="784"/>
      </w:tblGrid>
      <w:tr w:rsidR="000912BA" w:rsidRPr="0038171A" w14:paraId="1D87FAE1" w14:textId="77777777" w:rsidTr="001A6872">
        <w:trPr>
          <w:trHeight w:val="300"/>
        </w:trPr>
        <w:tc>
          <w:tcPr>
            <w:tcW w:w="715" w:type="dxa"/>
          </w:tcPr>
          <w:p w14:paraId="762BB0E1" w14:textId="77777777" w:rsidR="000912BA" w:rsidRPr="0038171A" w:rsidRDefault="003C3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NO</w:t>
            </w:r>
          </w:p>
        </w:tc>
        <w:tc>
          <w:tcPr>
            <w:tcW w:w="4482" w:type="dxa"/>
          </w:tcPr>
          <w:p w14:paraId="052DAA0B" w14:textId="77777777" w:rsidR="000912BA" w:rsidRPr="0038171A" w:rsidRDefault="003C3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QUESTIONS AND INSTRUCTIONS </w:t>
            </w:r>
          </w:p>
        </w:tc>
        <w:tc>
          <w:tcPr>
            <w:tcW w:w="3368" w:type="dxa"/>
          </w:tcPr>
          <w:p w14:paraId="43E116AD" w14:textId="77777777" w:rsidR="000912BA" w:rsidRPr="0038171A" w:rsidRDefault="003C3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SPONSE </w:t>
            </w:r>
          </w:p>
        </w:tc>
        <w:tc>
          <w:tcPr>
            <w:tcW w:w="784" w:type="dxa"/>
          </w:tcPr>
          <w:p w14:paraId="2D2FCAE8" w14:textId="77777777" w:rsidR="000912BA" w:rsidRPr="0038171A" w:rsidRDefault="003C3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CODE</w:t>
            </w:r>
          </w:p>
        </w:tc>
      </w:tr>
      <w:tr w:rsidR="000912BA" w:rsidRPr="0038171A" w14:paraId="1FCDFD54" w14:textId="77777777" w:rsidTr="001A6872">
        <w:trPr>
          <w:trHeight w:val="300"/>
        </w:trPr>
        <w:tc>
          <w:tcPr>
            <w:tcW w:w="5197" w:type="dxa"/>
            <w:gridSpan w:val="2"/>
          </w:tcPr>
          <w:p w14:paraId="04B03FFE" w14:textId="77777777" w:rsidR="000912BA" w:rsidRPr="0038171A" w:rsidRDefault="003C3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Respondent Socio-demographic characteristics</w:t>
            </w:r>
          </w:p>
        </w:tc>
        <w:tc>
          <w:tcPr>
            <w:tcW w:w="3368" w:type="dxa"/>
          </w:tcPr>
          <w:p w14:paraId="789393DD" w14:textId="77777777" w:rsidR="000912BA" w:rsidRPr="0038171A" w:rsidRDefault="003C3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784" w:type="dxa"/>
          </w:tcPr>
          <w:p w14:paraId="509C8603" w14:textId="77777777" w:rsidR="000912BA" w:rsidRPr="0038171A" w:rsidRDefault="003C3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</w:tr>
      <w:tr w:rsidR="00E61218" w:rsidRPr="0038171A" w14:paraId="6A71FB9A" w14:textId="77777777" w:rsidTr="001A6872">
        <w:trPr>
          <w:trHeight w:val="300"/>
        </w:trPr>
        <w:tc>
          <w:tcPr>
            <w:tcW w:w="715" w:type="dxa"/>
          </w:tcPr>
          <w:p w14:paraId="3C7C49FF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82" w:type="dxa"/>
          </w:tcPr>
          <w:p w14:paraId="072F843F" w14:textId="77777777" w:rsidR="00E61218" w:rsidRPr="0038171A" w:rsidRDefault="00E61218" w:rsidP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Time arrived at the clinic: __</w:t>
            </w:r>
            <w:r w:rsidR="009C0A6E" w:rsidRPr="0038171A">
              <w:rPr>
                <w:rFonts w:ascii="Times New Roman" w:hAnsi="Times New Roman" w:cs="Times New Roman"/>
                <w:sz w:val="24"/>
                <w:szCs w:val="24"/>
              </w:rPr>
              <w:t>_: _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___hrs. (</w:t>
            </w:r>
            <w:r w:rsidR="009C0A6E" w:rsidRPr="0038171A">
              <w:rPr>
                <w:rFonts w:ascii="Times New Roman" w:hAnsi="Times New Roman" w:cs="Times New Roman"/>
                <w:sz w:val="24"/>
                <w:szCs w:val="24"/>
              </w:rPr>
              <w:t>24-hour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clock)</w:t>
            </w:r>
          </w:p>
          <w:p w14:paraId="44F118BD" w14:textId="77777777" w:rsidR="00F05974" w:rsidRPr="0038171A" w:rsidRDefault="00F05974" w:rsidP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4ED8CF" w14:textId="77777777" w:rsidR="00F05974" w:rsidRPr="0038171A" w:rsidRDefault="006A4479" w:rsidP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thawi yofikira pa</w:t>
            </w:r>
            <w:r w:rsidR="00F05974" w:rsidRPr="0038171A">
              <w:rPr>
                <w:rFonts w:ascii="Times New Roman" w:hAnsi="Times New Roman" w:cs="Times New Roman"/>
                <w:sz w:val="24"/>
                <w:szCs w:val="24"/>
              </w:rPr>
              <w:t>chipatala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:    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 :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          Maola</w:t>
            </w:r>
          </w:p>
          <w:p w14:paraId="1BE06859" w14:textId="77777777" w:rsidR="006A4479" w:rsidRPr="0038171A" w:rsidRDefault="006A4479" w:rsidP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B0FEE95" w14:textId="77777777" w:rsidR="007755C5" w:rsidRPr="0038171A" w:rsidRDefault="00244B71" w:rsidP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(wotchi</w:t>
            </w:r>
            <w:r w:rsidR="00191787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ya maola 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4)</w:t>
            </w:r>
          </w:p>
          <w:p w14:paraId="7D409235" w14:textId="77777777" w:rsidR="00F05974" w:rsidRPr="0038171A" w:rsidRDefault="00F05974" w:rsidP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35F16B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7D7B5A94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004ECF43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8" w:rsidRPr="0038171A" w14:paraId="44DCC3EC" w14:textId="77777777" w:rsidTr="001A6872">
        <w:trPr>
          <w:trHeight w:val="300"/>
        </w:trPr>
        <w:tc>
          <w:tcPr>
            <w:tcW w:w="715" w:type="dxa"/>
            <w:tcBorders>
              <w:bottom w:val="single" w:sz="4" w:space="0" w:color="000000"/>
            </w:tcBorders>
          </w:tcPr>
          <w:p w14:paraId="31CE40FA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4482" w:type="dxa"/>
            <w:tcBorders>
              <w:bottom w:val="single" w:sz="4" w:space="0" w:color="000000"/>
            </w:tcBorders>
          </w:tcPr>
          <w:p w14:paraId="509F8C9D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Time left clinic: ___:___hrs. (24 hr. clock)</w:t>
            </w:r>
          </w:p>
          <w:p w14:paraId="13E23C0E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9269078" w14:textId="77777777" w:rsidR="00F05974" w:rsidRPr="0038171A" w:rsidRDefault="00775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.Nthawi yochokera  pa</w:t>
            </w:r>
            <w:r w:rsidR="00F05974" w:rsidRPr="0038171A">
              <w:rPr>
                <w:rFonts w:ascii="Times New Roman" w:hAnsi="Times New Roman" w:cs="Times New Roman"/>
                <w:sz w:val="24"/>
                <w:szCs w:val="24"/>
              </w:rPr>
              <w:t>chipatala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:          :      </w:t>
            </w:r>
          </w:p>
          <w:p w14:paraId="07812BF5" w14:textId="77777777" w:rsidR="007755C5" w:rsidRPr="0038171A" w:rsidRDefault="007755C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17FF9C0" w14:textId="77777777" w:rsidR="007755C5" w:rsidRPr="0038171A" w:rsidRDefault="00191787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(wotchi ya maola 24</w:t>
            </w:r>
            <w:r w:rsidR="007755C5" w:rsidRPr="0038171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3368" w:type="dxa"/>
          </w:tcPr>
          <w:p w14:paraId="259CE084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84" w:type="dxa"/>
          </w:tcPr>
          <w:p w14:paraId="0E5DF06A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7234A2" w:rsidRPr="0038171A" w14:paraId="306C1AEC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000000"/>
            </w:tcBorders>
          </w:tcPr>
          <w:p w14:paraId="3CC0E54B" w14:textId="77777777" w:rsidR="007234A2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4482" w:type="dxa"/>
            <w:tcBorders>
              <w:top w:val="nil"/>
              <w:bottom w:val="single" w:sz="4" w:space="0" w:color="000000"/>
            </w:tcBorders>
          </w:tcPr>
          <w:p w14:paraId="4F293D25" w14:textId="77777777" w:rsidR="007234A2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here do you live?</w:t>
            </w:r>
          </w:p>
          <w:p w14:paraId="7C1B988B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B8001C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umakhala kuti</w:t>
            </w:r>
            <w:r w:rsidR="007755C5"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8" w:type="dxa"/>
          </w:tcPr>
          <w:p w14:paraId="32E91681" w14:textId="77777777" w:rsidR="007234A2" w:rsidRPr="0038171A" w:rsidRDefault="007234A2" w:rsidP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33110EA8" w14:textId="77777777" w:rsidR="007234A2" w:rsidRPr="0038171A" w:rsidRDefault="007234A2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61218" w:rsidRPr="0038171A" w14:paraId="5C267F3C" w14:textId="77777777" w:rsidTr="001A6872">
        <w:trPr>
          <w:trHeight w:val="300"/>
        </w:trPr>
        <w:tc>
          <w:tcPr>
            <w:tcW w:w="715" w:type="dxa"/>
            <w:tcBorders>
              <w:bottom w:val="nil"/>
            </w:tcBorders>
          </w:tcPr>
          <w:p w14:paraId="3E51AC0C" w14:textId="77777777" w:rsidR="00E61218" w:rsidRPr="0038171A" w:rsidRDefault="00F93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4482" w:type="dxa"/>
            <w:tcBorders>
              <w:bottom w:val="nil"/>
            </w:tcBorders>
          </w:tcPr>
          <w:p w14:paraId="5E4219CE" w14:textId="77777777" w:rsidR="00E61218" w:rsidRPr="0038171A" w:rsidRDefault="00F93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How did you travel from home to the clinic 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>(mode</w:t>
            </w:r>
            <w:r w:rsidR="009C0A6E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of 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>transport)?</w:t>
            </w:r>
          </w:p>
          <w:p w14:paraId="28E4DEAF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3FBA29" w14:textId="77777777" w:rsidR="00F05974" w:rsidRPr="0038171A" w:rsidRDefault="007755C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unayenda bwanji kuchokera kwanu kudzafika ku chipatala ( Njira ya mayende)</w:t>
            </w:r>
          </w:p>
        </w:tc>
        <w:tc>
          <w:tcPr>
            <w:tcW w:w="3368" w:type="dxa"/>
          </w:tcPr>
          <w:p w14:paraId="7AD5A7E2" w14:textId="77777777" w:rsidR="00E61218" w:rsidRPr="0038171A" w:rsidRDefault="00861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On foot</w:t>
            </w:r>
          </w:p>
          <w:p w14:paraId="71968601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9FCCC6" w14:textId="77777777" w:rsidR="00F05974" w:rsidRPr="0038171A" w:rsidRDefault="007755C5" w:rsidP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ansi</w:t>
            </w:r>
          </w:p>
          <w:p w14:paraId="2B7F9DE0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59D85AF6" w14:textId="77777777" w:rsidR="009C0A6E" w:rsidRPr="0038171A" w:rsidRDefault="00861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61218" w:rsidRPr="0038171A" w14:paraId="44176F30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4BEC01E7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3811E458" w14:textId="77777777" w:rsidR="00E61218" w:rsidRPr="0038171A" w:rsidRDefault="00E612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2171CD40" w14:textId="77777777" w:rsidR="00E61218" w:rsidRPr="0038171A" w:rsidRDefault="00861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ublic transport</w:t>
            </w:r>
          </w:p>
          <w:p w14:paraId="25DBDC74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A51D90" w14:textId="77777777" w:rsidR="00F05974" w:rsidRPr="0038171A" w:rsidRDefault="007755C5" w:rsidP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Galimoto/ Njinga</w:t>
            </w:r>
            <w:r w:rsidR="00F05974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yolipila</w:t>
            </w:r>
          </w:p>
          <w:p w14:paraId="1F6C0BD6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0F0EC139" w14:textId="77777777" w:rsidR="00E61218" w:rsidRPr="0038171A" w:rsidRDefault="00861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61760" w:rsidRPr="0038171A" w14:paraId="181113C2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000000"/>
            </w:tcBorders>
          </w:tcPr>
          <w:p w14:paraId="52116937" w14:textId="77777777" w:rsidR="00861760" w:rsidRPr="0038171A" w:rsidRDefault="00861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000000"/>
            </w:tcBorders>
          </w:tcPr>
          <w:p w14:paraId="00FE4896" w14:textId="77777777" w:rsidR="00861760" w:rsidRPr="0038171A" w:rsidRDefault="0086176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63361A8" w14:textId="77777777" w:rsidR="00861760" w:rsidRPr="0038171A" w:rsidRDefault="00861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rivate transport</w:t>
            </w:r>
          </w:p>
          <w:p w14:paraId="6C364897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8BB6FF" w14:textId="77777777" w:rsidR="00F05974" w:rsidRPr="0038171A" w:rsidRDefault="007755C5" w:rsidP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agalimoto/ Njinga</w:t>
            </w:r>
            <w:r w:rsidR="00F05974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yanu</w:t>
            </w:r>
          </w:p>
          <w:p w14:paraId="7FF8556F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74F28CD1" w14:textId="77777777" w:rsidR="00861760" w:rsidRPr="0038171A" w:rsidRDefault="0086176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12BA" w:rsidRPr="0038171A" w14:paraId="3F9C376A" w14:textId="77777777" w:rsidTr="001A6872">
        <w:trPr>
          <w:trHeight w:val="300"/>
        </w:trPr>
        <w:tc>
          <w:tcPr>
            <w:tcW w:w="715" w:type="dxa"/>
            <w:tcBorders>
              <w:bottom w:val="nil"/>
            </w:tcBorders>
          </w:tcPr>
          <w:p w14:paraId="622FA742" w14:textId="77777777" w:rsidR="000912BA" w:rsidRPr="0038171A" w:rsidRDefault="00F93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4482" w:type="dxa"/>
            <w:tcBorders>
              <w:bottom w:val="nil"/>
            </w:tcBorders>
          </w:tcPr>
          <w:p w14:paraId="59306824" w14:textId="77777777" w:rsidR="000912BA" w:rsidRPr="0038171A" w:rsidRDefault="005E6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="003C3181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of the person interviewed </w:t>
            </w:r>
          </w:p>
        </w:tc>
        <w:tc>
          <w:tcPr>
            <w:tcW w:w="3368" w:type="dxa"/>
          </w:tcPr>
          <w:p w14:paraId="31180CC3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  <w:p w14:paraId="02AE6CF6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847B58" w14:textId="5B14C819" w:rsidR="00F05974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F05974" w:rsidRPr="0038171A">
              <w:rPr>
                <w:rFonts w:ascii="Times New Roman" w:hAnsi="Times New Roman" w:cs="Times New Roman"/>
                <w:sz w:val="24"/>
                <w:szCs w:val="24"/>
              </w:rPr>
              <w:t>kazi</w:t>
            </w:r>
          </w:p>
          <w:p w14:paraId="5986C8B9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C00E57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69853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If female</w:t>
            </w:r>
          </w:p>
          <w:p w14:paraId="7896BDDB" w14:textId="45083BD2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Pregnant </w:t>
            </w:r>
          </w:p>
        </w:tc>
        <w:tc>
          <w:tcPr>
            <w:tcW w:w="784" w:type="dxa"/>
          </w:tcPr>
          <w:p w14:paraId="5869BD96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90A41A7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93D9C3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00C847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83FAFF9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3414E27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793C3D3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7A5C8A5F" w14:textId="77777777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FE6602" w14:textId="3DA14884" w:rsidR="003525CD" w:rsidRPr="0038171A" w:rsidRDefault="003525C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0912BA" w:rsidRPr="0038171A" w14:paraId="6BCCE760" w14:textId="77777777" w:rsidTr="001A6872">
        <w:trPr>
          <w:trHeight w:val="300"/>
        </w:trPr>
        <w:tc>
          <w:tcPr>
            <w:tcW w:w="715" w:type="dxa"/>
            <w:tcBorders>
              <w:top w:val="nil"/>
            </w:tcBorders>
          </w:tcPr>
          <w:p w14:paraId="6706AB6E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</w:tcBorders>
          </w:tcPr>
          <w:p w14:paraId="05EB9792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A227223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  <w:p w14:paraId="56818819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4F09B0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wamuma</w:t>
            </w:r>
          </w:p>
        </w:tc>
        <w:tc>
          <w:tcPr>
            <w:tcW w:w="784" w:type="dxa"/>
          </w:tcPr>
          <w:p w14:paraId="6D338046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12BA" w:rsidRPr="0038171A" w14:paraId="16ED4907" w14:textId="77777777" w:rsidTr="001A6872">
        <w:trPr>
          <w:trHeight w:val="300"/>
        </w:trPr>
        <w:tc>
          <w:tcPr>
            <w:tcW w:w="715" w:type="dxa"/>
          </w:tcPr>
          <w:p w14:paraId="2ED54816" w14:textId="77777777" w:rsidR="000912BA" w:rsidRPr="0038171A" w:rsidRDefault="00F93F0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4482" w:type="dxa"/>
          </w:tcPr>
          <w:p w14:paraId="473B315C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ge of the person interviewed</w:t>
            </w:r>
            <w:r w:rsidR="00E92D4E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or </w:t>
            </w:r>
            <w:r w:rsidR="00587130" w:rsidRPr="0038171A">
              <w:rPr>
                <w:rFonts w:ascii="Times New Roman" w:hAnsi="Times New Roman" w:cs="Times New Roman"/>
                <w:sz w:val="24"/>
                <w:szCs w:val="24"/>
              </w:rPr>
              <w:t>date of birth</w:t>
            </w:r>
          </w:p>
          <w:p w14:paraId="44E16732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640BBAA" w14:textId="77777777" w:rsidR="00F05974" w:rsidRPr="0038171A" w:rsidRDefault="00F0597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Zaka</w:t>
            </w:r>
            <w:r w:rsidR="006A4479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za munthu</w:t>
            </w:r>
            <w:r w:rsidR="00D8097C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ame</w:t>
            </w:r>
            <w:r w:rsidR="006A4479" w:rsidRPr="0038171A">
              <w:rPr>
                <w:rFonts w:ascii="Times New Roman" w:hAnsi="Times New Roman" w:cs="Times New Roman"/>
                <w:sz w:val="24"/>
                <w:szCs w:val="24"/>
              </w:rPr>
              <w:t>ne akufunsidwa mafunso</w:t>
            </w:r>
            <w:r w:rsidR="00E92D4E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kapena </w:t>
            </w:r>
            <w:r w:rsidR="00587130" w:rsidRPr="0038171A">
              <w:rPr>
                <w:rFonts w:ascii="Times New Roman" w:hAnsi="Times New Roman" w:cs="Times New Roman"/>
                <w:sz w:val="24"/>
                <w:szCs w:val="24"/>
              </w:rPr>
              <w:t>Tsiku lobadwa</w:t>
            </w:r>
          </w:p>
        </w:tc>
        <w:tc>
          <w:tcPr>
            <w:tcW w:w="3368" w:type="dxa"/>
          </w:tcPr>
          <w:p w14:paraId="4C6C1BB5" w14:textId="77777777" w:rsidR="00E92D4E" w:rsidRPr="0038171A" w:rsidRDefault="003C318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…………………………</w:t>
            </w: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years</w:t>
            </w:r>
          </w:p>
          <w:p w14:paraId="6A6FDC5F" w14:textId="77777777" w:rsidR="000912BA" w:rsidRPr="0038171A" w:rsidRDefault="005871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……./……./…..</w:t>
            </w:r>
          </w:p>
          <w:p w14:paraId="60661EBF" w14:textId="77777777" w:rsidR="00191787" w:rsidRPr="0038171A" w:rsidRDefault="00191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48B6775A" w14:textId="77777777" w:rsidR="00191787" w:rsidRPr="0038171A" w:rsidRDefault="00191787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……………………………</w:t>
            </w:r>
            <w:r w:rsidR="00E92D4E"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…. Zaka</w:t>
            </w:r>
          </w:p>
          <w:p w14:paraId="1B0D9C1A" w14:textId="77777777" w:rsidR="00E92D4E" w:rsidRPr="0038171A" w:rsidRDefault="00E92D4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………../…………./………</w:t>
            </w:r>
          </w:p>
        </w:tc>
        <w:tc>
          <w:tcPr>
            <w:tcW w:w="784" w:type="dxa"/>
          </w:tcPr>
          <w:p w14:paraId="742A5434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2BA" w:rsidRPr="0038171A" w14:paraId="0FF6FAF8" w14:textId="77777777" w:rsidTr="001A6872">
        <w:trPr>
          <w:trHeight w:val="300"/>
        </w:trPr>
        <w:tc>
          <w:tcPr>
            <w:tcW w:w="715" w:type="dxa"/>
            <w:tcBorders>
              <w:bottom w:val="nil"/>
            </w:tcBorders>
          </w:tcPr>
          <w:p w14:paraId="28174805" w14:textId="77777777" w:rsidR="000912BA" w:rsidRPr="0038171A" w:rsidRDefault="00587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4482" w:type="dxa"/>
            <w:tcBorders>
              <w:bottom w:val="nil"/>
            </w:tcBorders>
          </w:tcPr>
          <w:p w14:paraId="20329D51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Highest level of education completed</w:t>
            </w:r>
          </w:p>
        </w:tc>
        <w:tc>
          <w:tcPr>
            <w:tcW w:w="3368" w:type="dxa"/>
          </w:tcPr>
          <w:p w14:paraId="50C9FA6D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 formal education</w:t>
            </w:r>
          </w:p>
          <w:p w14:paraId="6F9904CE" w14:textId="77777777" w:rsidR="00F822A0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inapite ku sukulu ya mkalasi</w:t>
            </w:r>
          </w:p>
        </w:tc>
        <w:tc>
          <w:tcPr>
            <w:tcW w:w="784" w:type="dxa"/>
          </w:tcPr>
          <w:p w14:paraId="5C5A518A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12BA" w:rsidRPr="0038171A" w14:paraId="09D450EC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1106BBC9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4A5ED0A1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2769CB0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rimary School</w:t>
            </w:r>
          </w:p>
          <w:p w14:paraId="0B65CA82" w14:textId="77777777" w:rsidR="00F822A0" w:rsidRPr="0038171A" w:rsidRDefault="00F82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ukulu ya pulayimale</w:t>
            </w:r>
          </w:p>
        </w:tc>
        <w:tc>
          <w:tcPr>
            <w:tcW w:w="784" w:type="dxa"/>
          </w:tcPr>
          <w:p w14:paraId="5B16840A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12BA" w:rsidRPr="0038171A" w14:paraId="6A188729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313126AE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45A5BCD9" w14:textId="77777777" w:rsidR="000912BA" w:rsidRPr="0038171A" w:rsidRDefault="0019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a mapeto amaphunziro</w:t>
            </w:r>
          </w:p>
        </w:tc>
        <w:tc>
          <w:tcPr>
            <w:tcW w:w="3368" w:type="dxa"/>
          </w:tcPr>
          <w:p w14:paraId="024AB04B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econdary School</w:t>
            </w:r>
          </w:p>
          <w:p w14:paraId="0659F076" w14:textId="77777777" w:rsidR="00F822A0" w:rsidRPr="0038171A" w:rsidRDefault="00F822A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ekondare sukulu</w:t>
            </w:r>
          </w:p>
        </w:tc>
        <w:tc>
          <w:tcPr>
            <w:tcW w:w="784" w:type="dxa"/>
          </w:tcPr>
          <w:p w14:paraId="436A8FB9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12BA" w:rsidRPr="0038171A" w14:paraId="150C30A1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4A060E14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6556FB77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54F9FB24" w14:textId="77777777" w:rsidR="000912BA" w:rsidRPr="0038171A" w:rsidRDefault="009C0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Tertiary</w:t>
            </w:r>
          </w:p>
          <w:p w14:paraId="15247809" w14:textId="77777777" w:rsidR="00F822A0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leji</w:t>
            </w:r>
          </w:p>
        </w:tc>
        <w:tc>
          <w:tcPr>
            <w:tcW w:w="784" w:type="dxa"/>
          </w:tcPr>
          <w:p w14:paraId="331DB096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912BA" w:rsidRPr="0038171A" w14:paraId="076D5C9B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000000"/>
            </w:tcBorders>
          </w:tcPr>
          <w:p w14:paraId="0FB24491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000000"/>
            </w:tcBorders>
          </w:tcPr>
          <w:p w14:paraId="44FD2B5E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F7593EF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Adult literacy </w:t>
            </w:r>
          </w:p>
          <w:p w14:paraId="1CB9090D" w14:textId="77777777" w:rsidR="00F822A0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uluku ya kwacha</w:t>
            </w:r>
          </w:p>
          <w:p w14:paraId="019CE74E" w14:textId="77777777" w:rsidR="00F822A0" w:rsidRPr="0038171A" w:rsidRDefault="00F822A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7B625BEC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912BA" w:rsidRPr="0038171A" w14:paraId="2CF48C83" w14:textId="77777777" w:rsidTr="001A6872">
        <w:trPr>
          <w:trHeight w:val="300"/>
        </w:trPr>
        <w:tc>
          <w:tcPr>
            <w:tcW w:w="715" w:type="dxa"/>
            <w:tcBorders>
              <w:bottom w:val="nil"/>
            </w:tcBorders>
          </w:tcPr>
          <w:p w14:paraId="09866CAB" w14:textId="77777777" w:rsidR="000912BA" w:rsidRPr="0038171A" w:rsidRDefault="00587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4482" w:type="dxa"/>
            <w:tcBorders>
              <w:bottom w:val="nil"/>
            </w:tcBorders>
          </w:tcPr>
          <w:p w14:paraId="0503A51B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hat is your religion</w:t>
            </w:r>
            <w:r w:rsidR="006A4479"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8" w:type="dxa"/>
          </w:tcPr>
          <w:p w14:paraId="77E1AD22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Christian </w:t>
            </w:r>
          </w:p>
          <w:p w14:paraId="27BBF7A0" w14:textId="77777777" w:rsidR="002500DD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hikhirisitu</w:t>
            </w:r>
          </w:p>
        </w:tc>
        <w:tc>
          <w:tcPr>
            <w:tcW w:w="784" w:type="dxa"/>
          </w:tcPr>
          <w:p w14:paraId="71177BC8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12BA" w:rsidRPr="0038171A" w14:paraId="249EC9FB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3CBF43F3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109E8A43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2D2ADCAC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Islam</w:t>
            </w:r>
          </w:p>
          <w:p w14:paraId="60606C07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hisilamu</w:t>
            </w:r>
          </w:p>
          <w:p w14:paraId="6E1D3590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719CBA2A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12BA" w:rsidRPr="0038171A" w14:paraId="378043EC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7AB76B3C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6999E0D1" w14:textId="77777777" w:rsidR="000912BA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nu a</w:t>
            </w:r>
            <w:r w:rsidR="002500DD" w:rsidRPr="0038171A">
              <w:rPr>
                <w:rFonts w:ascii="Times New Roman" w:hAnsi="Times New Roman" w:cs="Times New Roman"/>
                <w:sz w:val="24"/>
                <w:szCs w:val="24"/>
              </w:rPr>
              <w:t>chipembedzo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chanji?</w:t>
            </w:r>
          </w:p>
        </w:tc>
        <w:tc>
          <w:tcPr>
            <w:tcW w:w="3368" w:type="dxa"/>
          </w:tcPr>
          <w:p w14:paraId="4F52B43A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frican Traditional Religion</w:t>
            </w:r>
          </w:p>
          <w:p w14:paraId="32D8EA0A" w14:textId="77777777" w:rsidR="002500DD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hipembezo cha makolo</w:t>
            </w:r>
          </w:p>
        </w:tc>
        <w:tc>
          <w:tcPr>
            <w:tcW w:w="784" w:type="dxa"/>
          </w:tcPr>
          <w:p w14:paraId="46975AB9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12BA" w:rsidRPr="0038171A" w14:paraId="08DC496B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4EBA90F8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66586AEF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690B41CA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6FE7E2F5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FAC585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alibe</w:t>
            </w:r>
          </w:p>
        </w:tc>
        <w:tc>
          <w:tcPr>
            <w:tcW w:w="784" w:type="dxa"/>
          </w:tcPr>
          <w:p w14:paraId="0878442E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912BA" w:rsidRPr="0038171A" w14:paraId="661D3954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000000"/>
            </w:tcBorders>
          </w:tcPr>
          <w:p w14:paraId="05F943E6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000000"/>
            </w:tcBorders>
          </w:tcPr>
          <w:p w14:paraId="46AE809B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2F88A109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Others (specify)…………………………………..</w:t>
            </w:r>
          </w:p>
          <w:p w14:paraId="2796B13C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A11E7" w14:textId="77777777" w:rsidR="002500DD" w:rsidRPr="0038171A" w:rsidRDefault="0019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zi</w:t>
            </w:r>
            <w:r w:rsidR="002500DD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  <w:p w14:paraId="122DB339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413F2F" w14:textId="77777777" w:rsidR="002500DD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Tchulani</w:t>
            </w:r>
            <w:r w:rsidR="002500DD" w:rsidRPr="0038171A">
              <w:rPr>
                <w:rFonts w:ascii="Times New Roman" w:hAnsi="Times New Roman" w:cs="Times New Roman"/>
                <w:sz w:val="24"/>
                <w:szCs w:val="24"/>
              </w:rPr>
              <w:t>………………….</w:t>
            </w:r>
          </w:p>
          <w:p w14:paraId="2821F818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377AAC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7D69FD09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0912BA" w:rsidRPr="0038171A" w14:paraId="7FEEDFF3" w14:textId="77777777" w:rsidTr="001A6872">
        <w:trPr>
          <w:trHeight w:val="300"/>
        </w:trPr>
        <w:tc>
          <w:tcPr>
            <w:tcW w:w="715" w:type="dxa"/>
            <w:tcBorders>
              <w:bottom w:val="nil"/>
            </w:tcBorders>
          </w:tcPr>
          <w:p w14:paraId="0A2D3D7C" w14:textId="77777777" w:rsidR="000912BA" w:rsidRPr="0038171A" w:rsidRDefault="00587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4482" w:type="dxa"/>
            <w:tcBorders>
              <w:bottom w:val="nil"/>
            </w:tcBorders>
          </w:tcPr>
          <w:p w14:paraId="049C7C17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Marital status </w:t>
            </w:r>
          </w:p>
          <w:p w14:paraId="0251411F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3BEFAC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nu okwatira  kapena osakwatira?</w:t>
            </w:r>
          </w:p>
        </w:tc>
        <w:tc>
          <w:tcPr>
            <w:tcW w:w="3368" w:type="dxa"/>
          </w:tcPr>
          <w:p w14:paraId="50664FCF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arried</w:t>
            </w:r>
          </w:p>
          <w:p w14:paraId="00109D21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okwatira</w:t>
            </w:r>
          </w:p>
        </w:tc>
        <w:tc>
          <w:tcPr>
            <w:tcW w:w="784" w:type="dxa"/>
          </w:tcPr>
          <w:p w14:paraId="18689A29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12BA" w:rsidRPr="0038171A" w14:paraId="6997BF03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0A125899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7CDD9575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5BBBAC54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ingle/never married</w:t>
            </w:r>
          </w:p>
          <w:p w14:paraId="49CEF20D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osakwatira</w:t>
            </w:r>
          </w:p>
        </w:tc>
        <w:tc>
          <w:tcPr>
            <w:tcW w:w="784" w:type="dxa"/>
          </w:tcPr>
          <w:p w14:paraId="2328A6E7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</w:tr>
      <w:tr w:rsidR="000912BA" w:rsidRPr="0038171A" w14:paraId="601DBA7E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7D87C0C9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5BFBD208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66B57637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Divorced </w:t>
            </w:r>
          </w:p>
          <w:p w14:paraId="5A84F8BE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Banja linatha</w:t>
            </w:r>
          </w:p>
        </w:tc>
        <w:tc>
          <w:tcPr>
            <w:tcW w:w="784" w:type="dxa"/>
          </w:tcPr>
          <w:p w14:paraId="3A4765EB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12BA" w:rsidRPr="0038171A" w14:paraId="2BD43004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6F88509B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5B894C88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D49F1EC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Widowed </w:t>
            </w:r>
          </w:p>
          <w:p w14:paraId="58D2AF84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namwalira</w:t>
            </w:r>
          </w:p>
        </w:tc>
        <w:tc>
          <w:tcPr>
            <w:tcW w:w="784" w:type="dxa"/>
          </w:tcPr>
          <w:p w14:paraId="25A4516B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912BA" w:rsidRPr="0038171A" w14:paraId="1F407372" w14:textId="77777777" w:rsidTr="001A6872">
        <w:trPr>
          <w:trHeight w:val="300"/>
        </w:trPr>
        <w:tc>
          <w:tcPr>
            <w:tcW w:w="715" w:type="dxa"/>
            <w:tcBorders>
              <w:top w:val="nil"/>
            </w:tcBorders>
          </w:tcPr>
          <w:p w14:paraId="0642E17F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</w:tcBorders>
          </w:tcPr>
          <w:p w14:paraId="4ED18905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57827462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Others (specify)…………………………………..</w:t>
            </w:r>
          </w:p>
          <w:p w14:paraId="42B7BF33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E2EDB13" w14:textId="77777777" w:rsidR="006A4479" w:rsidRPr="0038171A" w:rsidRDefault="00191787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Zi</w:t>
            </w:r>
            <w:r w:rsidR="006A4479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na </w:t>
            </w:r>
          </w:p>
          <w:p w14:paraId="06972FB0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0D26DC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Tchulani………..</w:t>
            </w:r>
          </w:p>
        </w:tc>
        <w:tc>
          <w:tcPr>
            <w:tcW w:w="784" w:type="dxa"/>
          </w:tcPr>
          <w:p w14:paraId="2098C168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9C0A6E" w:rsidRPr="0038171A" w14:paraId="62C0BFE0" w14:textId="77777777" w:rsidTr="001A6872">
        <w:trPr>
          <w:trHeight w:val="300"/>
        </w:trPr>
        <w:tc>
          <w:tcPr>
            <w:tcW w:w="715" w:type="dxa"/>
          </w:tcPr>
          <w:p w14:paraId="0699ACE4" w14:textId="77777777" w:rsidR="009C0A6E" w:rsidRPr="0038171A" w:rsidRDefault="00587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4482" w:type="dxa"/>
            <w:tcBorders>
              <w:bottom w:val="single" w:sz="4" w:space="0" w:color="000000"/>
            </w:tcBorders>
          </w:tcPr>
          <w:p w14:paraId="508A5D73" w14:textId="77777777" w:rsidR="009C0A6E" w:rsidRPr="0038171A" w:rsidRDefault="005E6FD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umber of</w:t>
            </w:r>
            <w:r w:rsidR="00E92D4E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39229F" w:rsidRPr="0038171A">
              <w:rPr>
                <w:rFonts w:ascii="Times New Roman" w:hAnsi="Times New Roman" w:cs="Times New Roman"/>
                <w:sz w:val="24"/>
                <w:szCs w:val="24"/>
              </w:rPr>
              <w:t>sexual partners</w:t>
            </w:r>
          </w:p>
          <w:p w14:paraId="672FEE93" w14:textId="77777777" w:rsidR="006A4479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hiwerengero cha abwenzi ogonana nawo</w:t>
            </w:r>
          </w:p>
        </w:tc>
        <w:tc>
          <w:tcPr>
            <w:tcW w:w="3368" w:type="dxa"/>
          </w:tcPr>
          <w:p w14:paraId="34E06986" w14:textId="77777777" w:rsidR="009C0A6E" w:rsidRPr="0038171A" w:rsidRDefault="0039229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…………………………….</w:t>
            </w:r>
          </w:p>
        </w:tc>
        <w:tc>
          <w:tcPr>
            <w:tcW w:w="784" w:type="dxa"/>
          </w:tcPr>
          <w:p w14:paraId="203D17A4" w14:textId="77777777" w:rsidR="009C0A6E" w:rsidRPr="0038171A" w:rsidRDefault="009C0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912BA" w:rsidRPr="0038171A" w14:paraId="5D1EA1F3" w14:textId="77777777" w:rsidTr="001A6872">
        <w:trPr>
          <w:trHeight w:val="300"/>
        </w:trPr>
        <w:tc>
          <w:tcPr>
            <w:tcW w:w="715" w:type="dxa"/>
            <w:tcBorders>
              <w:bottom w:val="single" w:sz="4" w:space="0" w:color="000000"/>
            </w:tcBorders>
          </w:tcPr>
          <w:p w14:paraId="178DD14A" w14:textId="77777777" w:rsidR="000912BA" w:rsidRPr="0038171A" w:rsidRDefault="00587130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4482" w:type="dxa"/>
            <w:tcBorders>
              <w:bottom w:val="nil"/>
            </w:tcBorders>
          </w:tcPr>
          <w:p w14:paraId="36A2C05A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hat is  your occupation</w:t>
            </w:r>
          </w:p>
        </w:tc>
        <w:tc>
          <w:tcPr>
            <w:tcW w:w="3368" w:type="dxa"/>
          </w:tcPr>
          <w:p w14:paraId="1CBA0694" w14:textId="77777777" w:rsidR="000912BA" w:rsidRPr="0038171A" w:rsidRDefault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Unemployed</w:t>
            </w:r>
          </w:p>
          <w:p w14:paraId="279B12FD" w14:textId="77777777" w:rsidR="002500DD" w:rsidRPr="0038171A" w:rsidRDefault="00B406B8" w:rsidP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Sindimagwira </w:t>
            </w:r>
            <w:r w:rsidR="002500DD" w:rsidRPr="0038171A">
              <w:rPr>
                <w:rFonts w:ascii="Times New Roman" w:hAnsi="Times New Roman" w:cs="Times New Roman"/>
                <w:sz w:val="24"/>
                <w:szCs w:val="24"/>
              </w:rPr>
              <w:t>ntchito</w:t>
            </w:r>
          </w:p>
          <w:p w14:paraId="033448BC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07D6F917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0912BA" w:rsidRPr="0038171A" w14:paraId="055EF914" w14:textId="77777777" w:rsidTr="001A6872">
        <w:trPr>
          <w:trHeight w:val="300"/>
        </w:trPr>
        <w:tc>
          <w:tcPr>
            <w:tcW w:w="715" w:type="dxa"/>
            <w:tcBorders>
              <w:bottom w:val="nil"/>
            </w:tcBorders>
          </w:tcPr>
          <w:p w14:paraId="7B37D9C1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28A9C703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14448859" w14:textId="77777777" w:rsidR="000912BA" w:rsidRPr="0038171A" w:rsidRDefault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elf employed</w:t>
            </w:r>
          </w:p>
          <w:p w14:paraId="242F7209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li pantchito yodzilemba ndekha</w:t>
            </w:r>
          </w:p>
        </w:tc>
        <w:tc>
          <w:tcPr>
            <w:tcW w:w="784" w:type="dxa"/>
          </w:tcPr>
          <w:p w14:paraId="4B36837C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0912BA" w:rsidRPr="0038171A" w14:paraId="4694342D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27861D41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5F1D07CD" w14:textId="77777777" w:rsidR="000912BA" w:rsidRPr="0038171A" w:rsidRDefault="006A44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umagwira n</w:t>
            </w:r>
            <w:r w:rsidR="002500DD" w:rsidRPr="0038171A">
              <w:rPr>
                <w:rFonts w:ascii="Times New Roman" w:hAnsi="Times New Roman" w:cs="Times New Roman"/>
                <w:sz w:val="24"/>
                <w:szCs w:val="24"/>
              </w:rPr>
              <w:t>tchito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yanji?</w:t>
            </w:r>
          </w:p>
        </w:tc>
        <w:tc>
          <w:tcPr>
            <w:tcW w:w="3368" w:type="dxa"/>
          </w:tcPr>
          <w:p w14:paraId="77C11E5C" w14:textId="77777777" w:rsidR="000912BA" w:rsidRPr="0038171A" w:rsidRDefault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mployed</w:t>
            </w:r>
          </w:p>
          <w:p w14:paraId="46B695EC" w14:textId="77777777" w:rsidR="002500DD" w:rsidRPr="0038171A" w:rsidRDefault="002500DD" w:rsidP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li pantchito yolembedwa</w:t>
            </w:r>
          </w:p>
          <w:p w14:paraId="65A26B27" w14:textId="77777777" w:rsidR="002500DD" w:rsidRPr="0038171A" w:rsidRDefault="002500D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22F5B101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0912BA" w:rsidRPr="0038171A" w14:paraId="6286F284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3EA280C2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7B326738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57AEB9E4" w14:textId="77777777" w:rsidR="000912BA" w:rsidRPr="0038171A" w:rsidRDefault="00B4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="003C3181" w:rsidRPr="0038171A">
              <w:rPr>
                <w:rFonts w:ascii="Times New Roman" w:hAnsi="Times New Roman" w:cs="Times New Roman"/>
                <w:sz w:val="24"/>
                <w:szCs w:val="24"/>
              </w:rPr>
              <w:t>usiness</w:t>
            </w:r>
          </w:p>
          <w:p w14:paraId="651E450E" w14:textId="77777777" w:rsidR="00B406B8" w:rsidRPr="0038171A" w:rsidRDefault="00B4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Bizinesi</w:t>
            </w:r>
          </w:p>
        </w:tc>
        <w:tc>
          <w:tcPr>
            <w:tcW w:w="784" w:type="dxa"/>
          </w:tcPr>
          <w:p w14:paraId="554C1322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0912BA" w:rsidRPr="0038171A" w14:paraId="429D1271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6E1292C2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59951064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46A2A62B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asual labour</w:t>
            </w:r>
          </w:p>
          <w:p w14:paraId="68CD914A" w14:textId="77777777" w:rsidR="00B406B8" w:rsidRPr="0038171A" w:rsidRDefault="00B4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aganyu</w:t>
            </w:r>
          </w:p>
        </w:tc>
        <w:tc>
          <w:tcPr>
            <w:tcW w:w="784" w:type="dxa"/>
          </w:tcPr>
          <w:p w14:paraId="314BC3A3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0912BA" w:rsidRPr="0038171A" w14:paraId="48D55891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1ED944CE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10315ED1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510F3272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killed work</w:t>
            </w:r>
          </w:p>
          <w:p w14:paraId="4F0F13EF" w14:textId="77777777" w:rsidR="00B406B8" w:rsidRPr="0038171A" w:rsidRDefault="00B4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tchito za manja</w:t>
            </w:r>
          </w:p>
          <w:p w14:paraId="107C8D78" w14:textId="77777777" w:rsidR="0039229F" w:rsidRPr="0038171A" w:rsidRDefault="0039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54BFFAD" w14:textId="77777777" w:rsidR="0039229F" w:rsidRPr="0038171A" w:rsidRDefault="0039229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1F9C437A" w14:textId="77777777" w:rsidR="000912BA" w:rsidRPr="0038171A" w:rsidRDefault="003C318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0912BA" w:rsidRPr="0038171A" w14:paraId="4D146B88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000000"/>
            </w:tcBorders>
          </w:tcPr>
          <w:p w14:paraId="3BB383D3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000000"/>
            </w:tcBorders>
          </w:tcPr>
          <w:p w14:paraId="70D504A0" w14:textId="77777777" w:rsidR="000912BA" w:rsidRPr="0038171A" w:rsidRDefault="000912B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71F5933" w14:textId="77777777" w:rsidR="00B406B8" w:rsidRPr="0038171A" w:rsidRDefault="003A77D4" w:rsidP="003A77D4">
            <w:pPr>
              <w:ind w:firstLine="720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tudent</w:t>
            </w:r>
          </w:p>
        </w:tc>
        <w:tc>
          <w:tcPr>
            <w:tcW w:w="784" w:type="dxa"/>
          </w:tcPr>
          <w:p w14:paraId="48ADC2BB" w14:textId="77777777" w:rsidR="000912BA" w:rsidRPr="0038171A" w:rsidRDefault="003A77D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39229F" w:rsidRPr="0038171A" w14:paraId="5172C7C6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C606A22" w14:textId="77777777" w:rsidR="0039229F" w:rsidRPr="0038171A" w:rsidRDefault="00392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ocial Economic Status </w:t>
            </w:r>
          </w:p>
        </w:tc>
        <w:tc>
          <w:tcPr>
            <w:tcW w:w="3368" w:type="dxa"/>
          </w:tcPr>
          <w:p w14:paraId="19D49131" w14:textId="77777777" w:rsidR="0039229F" w:rsidRPr="0038171A" w:rsidRDefault="00392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84" w:type="dxa"/>
          </w:tcPr>
          <w:p w14:paraId="0AD2BB94" w14:textId="77777777" w:rsidR="0039229F" w:rsidRPr="0038171A" w:rsidRDefault="0039229F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B2C" w:rsidRPr="0038171A" w14:paraId="1B8F56BD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66DACF" w14:textId="77777777" w:rsidR="006C6B2C" w:rsidRPr="0038171A" w:rsidRDefault="00587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448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73E515E8" w14:textId="77777777" w:rsidR="006C6B2C" w:rsidRPr="0038171A" w:rsidRDefault="006C6B2C" w:rsidP="006C6B2C">
            <w:pPr>
              <w:ind w:left="192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ource of water</w:t>
            </w:r>
          </w:p>
        </w:tc>
        <w:tc>
          <w:tcPr>
            <w:tcW w:w="3368" w:type="dxa"/>
          </w:tcPr>
          <w:p w14:paraId="368655E6" w14:textId="77777777" w:rsidR="006C6B2C" w:rsidRPr="0038171A" w:rsidRDefault="006C6B2C" w:rsidP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Borehole  </w:t>
            </w:r>
          </w:p>
          <w:p w14:paraId="5A9A32B1" w14:textId="77777777" w:rsidR="00D8097C" w:rsidRPr="0038171A" w:rsidRDefault="00D8097C" w:rsidP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jigo</w:t>
            </w:r>
          </w:p>
        </w:tc>
        <w:tc>
          <w:tcPr>
            <w:tcW w:w="784" w:type="dxa"/>
          </w:tcPr>
          <w:p w14:paraId="68979DD8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6C6B2C" w:rsidRPr="0038171A" w14:paraId="251A5C24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</w:tcPr>
          <w:p w14:paraId="64FF6062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nil"/>
            </w:tcBorders>
          </w:tcPr>
          <w:p w14:paraId="342173A2" w14:textId="77777777" w:rsidR="006C6B2C" w:rsidRPr="0038171A" w:rsidRDefault="00B406B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    Gwelo la madzi</w:t>
            </w:r>
          </w:p>
        </w:tc>
        <w:tc>
          <w:tcPr>
            <w:tcW w:w="3368" w:type="dxa"/>
          </w:tcPr>
          <w:p w14:paraId="025DD423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Tap water</w:t>
            </w:r>
          </w:p>
          <w:p w14:paraId="64A004BA" w14:textId="77777777" w:rsidR="00D8097C" w:rsidRPr="0038171A" w:rsidRDefault="00D8097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adzi apa mpopi</w:t>
            </w:r>
          </w:p>
        </w:tc>
        <w:tc>
          <w:tcPr>
            <w:tcW w:w="784" w:type="dxa"/>
          </w:tcPr>
          <w:p w14:paraId="69E22E62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6C6B2C" w:rsidRPr="0038171A" w14:paraId="44AF8570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</w:tcPr>
          <w:p w14:paraId="7F4D9230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nil"/>
            </w:tcBorders>
          </w:tcPr>
          <w:p w14:paraId="5DEE35B8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168FBE78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ublic tap</w:t>
            </w:r>
          </w:p>
          <w:p w14:paraId="238AC747" w14:textId="77777777" w:rsidR="00D8097C" w:rsidRPr="0038171A" w:rsidRDefault="00D8097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popi wa chitukuko</w:t>
            </w:r>
          </w:p>
        </w:tc>
        <w:tc>
          <w:tcPr>
            <w:tcW w:w="784" w:type="dxa"/>
          </w:tcPr>
          <w:p w14:paraId="1E0BC5CA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6C6B2C" w:rsidRPr="0038171A" w14:paraId="127DF59F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C9EF63A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958CF10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7F0C50EE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River / Stream</w:t>
            </w:r>
          </w:p>
          <w:p w14:paraId="1689BC8A" w14:textId="77777777" w:rsidR="00D8097C" w:rsidRPr="0038171A" w:rsidRDefault="00D8097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tsinje</w:t>
            </w:r>
          </w:p>
        </w:tc>
        <w:tc>
          <w:tcPr>
            <w:tcW w:w="784" w:type="dxa"/>
          </w:tcPr>
          <w:p w14:paraId="3D12BA32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4</w:t>
            </w:r>
          </w:p>
        </w:tc>
      </w:tr>
      <w:tr w:rsidR="006C6B2C" w:rsidRPr="0038171A" w14:paraId="3205355A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054485FE" w14:textId="77777777" w:rsidR="006C6B2C" w:rsidRPr="0038171A" w:rsidRDefault="00587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448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30D521B7" w14:textId="77777777" w:rsidR="006C6B2C" w:rsidRPr="0038171A" w:rsidRDefault="006C6B2C" w:rsidP="006C6B2C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Source </w:t>
            </w:r>
            <w:r w:rsidR="00D8097C" w:rsidRPr="0038171A">
              <w:rPr>
                <w:rFonts w:ascii="Times New Roman" w:hAnsi="Times New Roman" w:cs="Times New Roman"/>
                <w:sz w:val="24"/>
                <w:szCs w:val="24"/>
              </w:rPr>
              <w:t>of lighting</w:t>
            </w:r>
          </w:p>
          <w:p w14:paraId="7B7B250C" w14:textId="77777777" w:rsidR="00D8097C" w:rsidRPr="0038171A" w:rsidRDefault="00D8097C" w:rsidP="006C6B2C">
            <w:pPr>
              <w:ind w:left="252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Gwelo la kuwala </w:t>
            </w:r>
          </w:p>
        </w:tc>
        <w:tc>
          <w:tcPr>
            <w:tcW w:w="3368" w:type="dxa"/>
          </w:tcPr>
          <w:p w14:paraId="3E4926B6" w14:textId="77777777" w:rsidR="006C6B2C" w:rsidRPr="0038171A" w:rsidRDefault="006C6B2C" w:rsidP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  <w:p w14:paraId="175ED695" w14:textId="77777777" w:rsidR="00D8097C" w:rsidRPr="0038171A" w:rsidRDefault="00D8097C" w:rsidP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agetsi</w:t>
            </w:r>
          </w:p>
        </w:tc>
        <w:tc>
          <w:tcPr>
            <w:tcW w:w="784" w:type="dxa"/>
          </w:tcPr>
          <w:p w14:paraId="2C5ACA07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6C6B2C" w:rsidRPr="0038171A" w14:paraId="6D7CF287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</w:tcPr>
          <w:p w14:paraId="0CDC8A20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nil"/>
            </w:tcBorders>
          </w:tcPr>
          <w:p w14:paraId="03ABAB98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6BE2A202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Lamp/ Candles</w:t>
            </w:r>
          </w:p>
          <w:p w14:paraId="706E24FA" w14:textId="77777777" w:rsidR="00D8097C" w:rsidRPr="0038171A" w:rsidRDefault="00191787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</w:t>
            </w:r>
            <w:r w:rsidR="00D8097C" w:rsidRPr="0038171A">
              <w:rPr>
                <w:rFonts w:ascii="Times New Roman" w:hAnsi="Times New Roman" w:cs="Times New Roman"/>
                <w:sz w:val="24"/>
                <w:szCs w:val="24"/>
              </w:rPr>
              <w:t>yali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/ kandulo</w:t>
            </w:r>
          </w:p>
        </w:tc>
        <w:tc>
          <w:tcPr>
            <w:tcW w:w="784" w:type="dxa"/>
          </w:tcPr>
          <w:p w14:paraId="4C8D8D92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2</w:t>
            </w:r>
          </w:p>
        </w:tc>
      </w:tr>
      <w:tr w:rsidR="006C6B2C" w:rsidRPr="0038171A" w14:paraId="3EEF3662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D7112BC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25E8B381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6B3B236B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56CAAB9E" w14:textId="77777777" w:rsidR="00D8097C" w:rsidRPr="0038171A" w:rsidRDefault="00D8097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alibe</w:t>
            </w:r>
          </w:p>
        </w:tc>
        <w:tc>
          <w:tcPr>
            <w:tcW w:w="784" w:type="dxa"/>
          </w:tcPr>
          <w:p w14:paraId="3826AE08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6C6B2C" w:rsidRPr="0038171A" w14:paraId="505D89A5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062065" w14:textId="77777777" w:rsidR="006C6B2C" w:rsidRPr="0038171A" w:rsidRDefault="0058713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448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5815B7E1" w14:textId="77777777" w:rsidR="006C6B2C" w:rsidRPr="0038171A" w:rsidRDefault="006C6B2C" w:rsidP="006C6B2C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Type of toilet</w:t>
            </w:r>
          </w:p>
          <w:p w14:paraId="543C0FE0" w14:textId="77777777" w:rsidR="00D8097C" w:rsidRPr="0038171A" w:rsidRDefault="00D8097C" w:rsidP="006C6B2C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39D5C0" w14:textId="77777777" w:rsidR="00D8097C" w:rsidRPr="0038171A" w:rsidRDefault="00D8097C" w:rsidP="006C6B2C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Mtundu wa chimbudzi </w:t>
            </w:r>
          </w:p>
        </w:tc>
        <w:tc>
          <w:tcPr>
            <w:tcW w:w="3368" w:type="dxa"/>
          </w:tcPr>
          <w:p w14:paraId="08C9E445" w14:textId="77777777" w:rsidR="006C6B2C" w:rsidRPr="0038171A" w:rsidRDefault="006C6B2C" w:rsidP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Fl</w:t>
            </w:r>
            <w:r w:rsidR="00DE07FA" w:rsidRPr="0038171A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h toilet</w:t>
            </w:r>
          </w:p>
          <w:p w14:paraId="4446E36A" w14:textId="77777777" w:rsidR="00D8097C" w:rsidRPr="0038171A" w:rsidRDefault="00D8097C" w:rsidP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8F23C2" w14:textId="77777777" w:rsidR="00D8097C" w:rsidRPr="0038171A" w:rsidRDefault="00D8097C" w:rsidP="00703D9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ha madzi</w:t>
            </w:r>
            <w:r w:rsidR="00CB3808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hogejemura)</w:t>
            </w:r>
          </w:p>
        </w:tc>
        <w:tc>
          <w:tcPr>
            <w:tcW w:w="784" w:type="dxa"/>
          </w:tcPr>
          <w:p w14:paraId="045BC9E8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6C6B2C" w:rsidRPr="0038171A" w14:paraId="150CF1E9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</w:tcPr>
          <w:p w14:paraId="2F7659E8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nil"/>
            </w:tcBorders>
          </w:tcPr>
          <w:p w14:paraId="6A63E063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14A41E45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it latrine</w:t>
            </w:r>
          </w:p>
          <w:p w14:paraId="7729EA8B" w14:textId="77777777" w:rsidR="00D8097C" w:rsidRPr="0038171A" w:rsidRDefault="00D8097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hokumba</w:t>
            </w:r>
          </w:p>
        </w:tc>
        <w:tc>
          <w:tcPr>
            <w:tcW w:w="784" w:type="dxa"/>
          </w:tcPr>
          <w:p w14:paraId="1E17E084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6C6B2C" w:rsidRPr="0038171A" w14:paraId="10D50454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A935D6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72832370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68" w:type="dxa"/>
          </w:tcPr>
          <w:p w14:paraId="2BF37194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  <w:p w14:paraId="35591834" w14:textId="77777777" w:rsidR="00D8097C" w:rsidRPr="0038171A" w:rsidRDefault="00D8097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alibe</w:t>
            </w:r>
          </w:p>
        </w:tc>
        <w:tc>
          <w:tcPr>
            <w:tcW w:w="784" w:type="dxa"/>
          </w:tcPr>
          <w:p w14:paraId="360249C6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6C6B2C" w:rsidRPr="0038171A" w14:paraId="2F676F94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13C45C" w14:textId="77777777" w:rsidR="006C6B2C" w:rsidRPr="0038171A" w:rsidRDefault="00587130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4482" w:type="dxa"/>
            <w:tcBorders>
              <w:top w:val="single" w:sz="4" w:space="0" w:color="auto"/>
              <w:left w:val="single" w:sz="4" w:space="0" w:color="auto"/>
              <w:bottom w:val="nil"/>
            </w:tcBorders>
          </w:tcPr>
          <w:p w14:paraId="2C60DFF4" w14:textId="77777777" w:rsidR="006C6B2C" w:rsidRPr="0038171A" w:rsidRDefault="00A55B78" w:rsidP="006C6B2C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Main 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Mode of cooking used</w:t>
            </w:r>
          </w:p>
          <w:p w14:paraId="1B7C6803" w14:textId="77777777" w:rsidR="00CB3808" w:rsidRPr="0038171A" w:rsidRDefault="00CB3808" w:rsidP="006C6B2C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EAF02CD" w14:textId="77777777" w:rsidR="00CB3808" w:rsidRPr="0038171A" w:rsidRDefault="00CB3808" w:rsidP="00244B7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     Njira</w:t>
            </w:r>
            <w:r w:rsidR="00A55B78" w:rsidRPr="0038171A">
              <w:rPr>
                <w:rFonts w:ascii="Times New Roman" w:hAnsi="Times New Roman" w:cs="Times New Roman"/>
                <w:sz w:val="24"/>
                <w:szCs w:val="24"/>
              </w:rPr>
              <w:t>yodalilika imene mumagwilitsa nchito pophika</w:t>
            </w:r>
          </w:p>
        </w:tc>
        <w:tc>
          <w:tcPr>
            <w:tcW w:w="3368" w:type="dxa"/>
          </w:tcPr>
          <w:p w14:paraId="6B0B1F6D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lectricity</w:t>
            </w:r>
          </w:p>
          <w:p w14:paraId="24C19834" w14:textId="77777777" w:rsidR="006C6B2C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agetsi</w:t>
            </w:r>
          </w:p>
        </w:tc>
        <w:tc>
          <w:tcPr>
            <w:tcW w:w="784" w:type="dxa"/>
          </w:tcPr>
          <w:p w14:paraId="31F8C341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6C6B2C" w:rsidRPr="0038171A" w14:paraId="5F2653E4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  <w:right w:val="single" w:sz="4" w:space="0" w:color="auto"/>
            </w:tcBorders>
          </w:tcPr>
          <w:p w14:paraId="2E3047E0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nil"/>
            </w:tcBorders>
          </w:tcPr>
          <w:p w14:paraId="0D421E51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C91B6E8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harcoal</w:t>
            </w:r>
          </w:p>
          <w:p w14:paraId="3D22C5F0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akala</w:t>
            </w:r>
          </w:p>
        </w:tc>
        <w:tc>
          <w:tcPr>
            <w:tcW w:w="784" w:type="dxa"/>
          </w:tcPr>
          <w:p w14:paraId="7A1051FD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6C6B2C" w:rsidRPr="0038171A" w14:paraId="4EEDD36F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5C6D2AC4" w14:textId="7C3C9472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630E9258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  <w:tcBorders>
              <w:bottom w:val="single" w:sz="4" w:space="0" w:color="000000"/>
            </w:tcBorders>
          </w:tcPr>
          <w:p w14:paraId="41111E73" w14:textId="77777777" w:rsidR="006C6B2C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irewood</w:t>
            </w:r>
          </w:p>
          <w:p w14:paraId="48C9EB82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khuni</w:t>
            </w:r>
          </w:p>
        </w:tc>
        <w:tc>
          <w:tcPr>
            <w:tcW w:w="784" w:type="dxa"/>
            <w:tcBorders>
              <w:bottom w:val="single" w:sz="4" w:space="0" w:color="000000"/>
            </w:tcBorders>
          </w:tcPr>
          <w:p w14:paraId="055CA9E1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 w:rsidR="00EE2AC1" w:rsidRPr="0038171A" w14:paraId="3CD5469D" w14:textId="77777777" w:rsidTr="001A6872">
        <w:trPr>
          <w:trHeight w:val="300"/>
        </w:trPr>
        <w:tc>
          <w:tcPr>
            <w:tcW w:w="71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14D53A18" w14:textId="3D5DFD3E" w:rsidR="00EE2AC1" w:rsidRPr="0038171A" w:rsidRDefault="00381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448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53226C5B" w14:textId="77777777" w:rsidR="00EE2AC1" w:rsidRPr="0038171A" w:rsidRDefault="00EE2AC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Do you drink alcohol?</w:t>
            </w:r>
          </w:p>
          <w:p w14:paraId="6AA3BD64" w14:textId="77777777" w:rsidR="00CB3808" w:rsidRPr="0038171A" w:rsidRDefault="00CB380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umamwa zolezeretsa?</w:t>
            </w:r>
          </w:p>
        </w:tc>
        <w:tc>
          <w:tcPr>
            <w:tcW w:w="3368" w:type="dxa"/>
            <w:tcBorders>
              <w:bottom w:val="single" w:sz="4" w:space="0" w:color="auto"/>
            </w:tcBorders>
          </w:tcPr>
          <w:p w14:paraId="26A59978" w14:textId="77777777" w:rsidR="00EE2AC1" w:rsidRPr="0038171A" w:rsidRDefault="00EE2AC1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9FD58E6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Eya 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47485442" w14:textId="77777777" w:rsidR="00EE2AC1" w:rsidRPr="0038171A" w:rsidRDefault="00EE2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EE2AC1" w:rsidRPr="0038171A" w14:paraId="4E3A35D5" w14:textId="77777777" w:rsidTr="001A6872">
        <w:trPr>
          <w:trHeight w:val="240"/>
        </w:trPr>
        <w:tc>
          <w:tcPr>
            <w:tcW w:w="715" w:type="dxa"/>
            <w:vMerge/>
            <w:tcBorders>
              <w:bottom w:val="nil"/>
              <w:right w:val="single" w:sz="4" w:space="0" w:color="auto"/>
            </w:tcBorders>
          </w:tcPr>
          <w:p w14:paraId="5D02B852" w14:textId="77777777" w:rsidR="00EE2AC1" w:rsidRPr="0038171A" w:rsidRDefault="00EE2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vMerge/>
            <w:tcBorders>
              <w:left w:val="single" w:sz="4" w:space="0" w:color="auto"/>
              <w:bottom w:val="nil"/>
            </w:tcBorders>
          </w:tcPr>
          <w:p w14:paraId="4C65FFF9" w14:textId="77777777" w:rsidR="00EE2AC1" w:rsidRPr="0038171A" w:rsidRDefault="00EE2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  <w:tcBorders>
              <w:top w:val="single" w:sz="4" w:space="0" w:color="auto"/>
            </w:tcBorders>
          </w:tcPr>
          <w:p w14:paraId="0019D9AA" w14:textId="77777777" w:rsidR="00EE2AC1" w:rsidRPr="0038171A" w:rsidRDefault="00EE2AC1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ABFF8F0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BE1982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64E55D53" w14:textId="77777777" w:rsidR="00EE2AC1" w:rsidRPr="0038171A" w:rsidRDefault="00EE2AC1" w:rsidP="00EE2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6C6B2C" w:rsidRPr="0038171A" w14:paraId="7426CE7A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1F90DAE0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3298098" w14:textId="77777777" w:rsidR="006C6B2C" w:rsidRPr="0038171A" w:rsidRDefault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A370A0E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C8995D2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459837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09ED6ACC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EE2AC1" w:rsidRPr="0038171A" w14:paraId="0E9DAE81" w14:textId="77777777" w:rsidTr="001A6872">
        <w:trPr>
          <w:trHeight w:val="285"/>
        </w:trPr>
        <w:tc>
          <w:tcPr>
            <w:tcW w:w="715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0FCC0B45" w14:textId="45964656" w:rsidR="00EE2AC1" w:rsidRPr="0038171A" w:rsidRDefault="0038171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4482" w:type="dxa"/>
            <w:vMerge w:val="restart"/>
            <w:tcBorders>
              <w:top w:val="single" w:sz="4" w:space="0" w:color="auto"/>
              <w:left w:val="single" w:sz="4" w:space="0" w:color="auto"/>
            </w:tcBorders>
          </w:tcPr>
          <w:p w14:paraId="21D90DBE" w14:textId="77777777" w:rsidR="00EE2AC1" w:rsidRPr="0038171A" w:rsidRDefault="00244B71" w:rsidP="006C6B2C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Do you</w:t>
            </w:r>
            <w:r w:rsidR="00EE2AC1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smoke</w:t>
            </w:r>
            <w:r w:rsidR="00CB3808"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1EF0E3EE" w14:textId="77777777" w:rsidR="00CB3808" w:rsidRPr="0038171A" w:rsidRDefault="00CB3808" w:rsidP="006C6B2C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A64D3E4" w14:textId="77777777" w:rsidR="00CB3808" w:rsidRPr="0038171A" w:rsidRDefault="00CB3808" w:rsidP="006C6B2C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umasuta?</w:t>
            </w:r>
          </w:p>
        </w:tc>
        <w:tc>
          <w:tcPr>
            <w:tcW w:w="3368" w:type="dxa"/>
            <w:tcBorders>
              <w:bottom w:val="single" w:sz="4" w:space="0" w:color="auto"/>
            </w:tcBorders>
          </w:tcPr>
          <w:p w14:paraId="29218EAC" w14:textId="77777777" w:rsidR="00EE2AC1" w:rsidRPr="0038171A" w:rsidRDefault="00EE2AC1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76B22D9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4248173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Eya </w:t>
            </w:r>
          </w:p>
        </w:tc>
        <w:tc>
          <w:tcPr>
            <w:tcW w:w="784" w:type="dxa"/>
            <w:tcBorders>
              <w:bottom w:val="single" w:sz="4" w:space="0" w:color="auto"/>
            </w:tcBorders>
          </w:tcPr>
          <w:p w14:paraId="7786EF77" w14:textId="77777777" w:rsidR="00EE2AC1" w:rsidRPr="0038171A" w:rsidRDefault="00EE2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</w:tr>
      <w:tr w:rsidR="00EE2AC1" w:rsidRPr="0038171A" w14:paraId="759B467C" w14:textId="77777777" w:rsidTr="001A6872">
        <w:trPr>
          <w:trHeight w:val="252"/>
        </w:trPr>
        <w:tc>
          <w:tcPr>
            <w:tcW w:w="715" w:type="dxa"/>
            <w:vMerge/>
            <w:tcBorders>
              <w:bottom w:val="nil"/>
              <w:right w:val="single" w:sz="4" w:space="0" w:color="auto"/>
            </w:tcBorders>
          </w:tcPr>
          <w:p w14:paraId="523C5185" w14:textId="77777777" w:rsidR="00EE2AC1" w:rsidRPr="0038171A" w:rsidRDefault="00EE2AC1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vMerge/>
            <w:tcBorders>
              <w:left w:val="single" w:sz="4" w:space="0" w:color="auto"/>
              <w:bottom w:val="nil"/>
            </w:tcBorders>
          </w:tcPr>
          <w:p w14:paraId="6F10402B" w14:textId="77777777" w:rsidR="00EE2AC1" w:rsidRPr="0038171A" w:rsidRDefault="00EE2AC1" w:rsidP="006C6B2C">
            <w:pPr>
              <w:ind w:left="357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  <w:tcBorders>
              <w:top w:val="single" w:sz="4" w:space="0" w:color="auto"/>
            </w:tcBorders>
          </w:tcPr>
          <w:p w14:paraId="5D7A9E31" w14:textId="77777777" w:rsidR="00EE2AC1" w:rsidRPr="0038171A" w:rsidRDefault="00EE2AC1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44139F48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FD2730F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  <w:tcBorders>
              <w:top w:val="single" w:sz="4" w:space="0" w:color="auto"/>
            </w:tcBorders>
          </w:tcPr>
          <w:p w14:paraId="0794E17E" w14:textId="77777777" w:rsidR="00EE2AC1" w:rsidRPr="0038171A" w:rsidRDefault="00EE2AC1" w:rsidP="00EE2AC1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B2C" w:rsidRPr="0038171A" w14:paraId="299202A7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4A16EC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315E2444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368" w:type="dxa"/>
          </w:tcPr>
          <w:p w14:paraId="03A217F4" w14:textId="77777777" w:rsidR="006C6B2C" w:rsidRPr="0038171A" w:rsidRDefault="006C6B2C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7D978C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92BC0A1" w14:textId="77777777" w:rsidR="00CB3808" w:rsidRPr="0038171A" w:rsidRDefault="00CB3808" w:rsidP="007F7A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84" w:type="dxa"/>
          </w:tcPr>
          <w:p w14:paraId="1E89DA8D" w14:textId="77777777" w:rsidR="006C6B2C" w:rsidRPr="0038171A" w:rsidRDefault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6C6B2C" w:rsidRPr="0038171A" w14:paraId="7073E721" w14:textId="77777777" w:rsidTr="001A6872">
        <w:trPr>
          <w:trHeight w:val="917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7C99AE" w14:textId="77777777" w:rsidR="006C6B2C" w:rsidRPr="0038171A" w:rsidRDefault="006C6B2C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420A053" w14:textId="77777777" w:rsidR="006C6B2C" w:rsidRPr="0038171A" w:rsidRDefault="00244B71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Knowledge and</w:t>
            </w:r>
            <w:r w:rsidR="006C6B2C"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ptance </w:t>
            </w:r>
            <w:r w:rsidR="00CB3808"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of HIV</w:t>
            </w:r>
            <w:r w:rsidR="006C6B2C"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status</w:t>
            </w:r>
          </w:p>
          <w:p w14:paraId="72B34A25" w14:textId="77777777" w:rsidR="00CB3808" w:rsidRPr="0038171A" w:rsidRDefault="00CB3808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63305DE8" w14:textId="77777777" w:rsidR="00CB3808" w:rsidRPr="0038171A" w:rsidRDefault="00CB3808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Kudziwa ndi kuvomereza za kachilombo ka HIV.</w:t>
            </w:r>
          </w:p>
        </w:tc>
        <w:tc>
          <w:tcPr>
            <w:tcW w:w="3368" w:type="dxa"/>
          </w:tcPr>
          <w:p w14:paraId="518F7FD9" w14:textId="77777777" w:rsidR="006C6B2C" w:rsidRPr="0038171A" w:rsidRDefault="006C6B2C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784" w:type="dxa"/>
          </w:tcPr>
          <w:p w14:paraId="09287742" w14:textId="77777777" w:rsidR="006C6B2C" w:rsidRPr="0038171A" w:rsidRDefault="006C6B2C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</w:tr>
      <w:tr w:rsidR="006C6B2C" w:rsidRPr="0038171A" w14:paraId="3E531DBF" w14:textId="77777777" w:rsidTr="001A6872">
        <w:trPr>
          <w:trHeight w:val="6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6C6AD62A" w14:textId="4E3686E2" w:rsidR="006C6B2C" w:rsidRPr="0038171A" w:rsidRDefault="0038171A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59A7001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Did you voluntarily undergo HIV test or were you requested</w:t>
            </w:r>
            <w:r w:rsidR="001C0739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by a health worker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to have HIV </w:t>
            </w:r>
            <w:r w:rsidR="008D1BD9" w:rsidRPr="0038171A">
              <w:rPr>
                <w:rFonts w:ascii="Times New Roman" w:hAnsi="Times New Roman" w:cs="Times New Roman"/>
                <w:sz w:val="24"/>
                <w:szCs w:val="24"/>
              </w:rPr>
              <w:t>test?</w:t>
            </w:r>
          </w:p>
          <w:p w14:paraId="76BB75DA" w14:textId="77777777" w:rsidR="00F44BE6" w:rsidRPr="0038171A" w:rsidRDefault="00F44B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A523EF" w14:textId="77777777" w:rsidR="00F44BE6" w:rsidRPr="0038171A" w:rsidRDefault="00F44B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Munapita koyezetsa magazi mwakufuna kwanu kapena </w:t>
            </w:r>
            <w:r w:rsidR="001C0739" w:rsidRPr="0038171A">
              <w:rPr>
                <w:rFonts w:ascii="Times New Roman" w:hAnsi="Times New Roman" w:cs="Times New Roman"/>
                <w:sz w:val="24"/>
                <w:szCs w:val="24"/>
              </w:rPr>
              <w:t>munachita kuwuzidwa ndi achipatala</w:t>
            </w:r>
            <w:r w:rsidR="008D1BD9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kuti muyezedwe magazi?</w:t>
            </w:r>
          </w:p>
        </w:tc>
        <w:tc>
          <w:tcPr>
            <w:tcW w:w="3368" w:type="dxa"/>
          </w:tcPr>
          <w:p w14:paraId="2A60457E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Voluntarily</w:t>
            </w:r>
          </w:p>
          <w:p w14:paraId="4A56B90E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C063675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wakufuna kwanga</w:t>
            </w:r>
          </w:p>
        </w:tc>
        <w:tc>
          <w:tcPr>
            <w:tcW w:w="784" w:type="dxa"/>
          </w:tcPr>
          <w:p w14:paraId="156427A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2A64FD41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15A8F29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0D6E77C6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61F5AB43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Requested </w:t>
            </w:r>
          </w:p>
          <w:p w14:paraId="28B81C5B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napemphedwa</w:t>
            </w:r>
          </w:p>
        </w:tc>
        <w:tc>
          <w:tcPr>
            <w:tcW w:w="784" w:type="dxa"/>
          </w:tcPr>
          <w:p w14:paraId="3A24A1EE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307309EF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7F547FA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67B1153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0F887F3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Others (specify)……………………………</w:t>
            </w:r>
          </w:p>
          <w:p w14:paraId="0285CB83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1DD023B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zina </w:t>
            </w:r>
          </w:p>
          <w:p w14:paraId="76AB80A0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728040" w14:textId="77777777" w:rsidR="00345379" w:rsidRPr="0038171A" w:rsidRDefault="00A55E7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(tc</w:t>
            </w:r>
            <w:r w:rsidR="00345379" w:rsidRPr="0038171A">
              <w:rPr>
                <w:rFonts w:ascii="Times New Roman" w:hAnsi="Times New Roman" w:cs="Times New Roman"/>
                <w:sz w:val="24"/>
                <w:szCs w:val="24"/>
              </w:rPr>
              <w:t>hulani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)………………………………….</w:t>
            </w:r>
          </w:p>
        </w:tc>
        <w:tc>
          <w:tcPr>
            <w:tcW w:w="784" w:type="dxa"/>
          </w:tcPr>
          <w:p w14:paraId="3FAED01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C6B2C" w:rsidRPr="0038171A" w14:paraId="4DE5B64E" w14:textId="77777777" w:rsidTr="001A6872">
        <w:trPr>
          <w:trHeight w:val="6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4850D30A" w14:textId="7C1D945B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5FBD0FD5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Did you fully 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>accept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the results of your </w:t>
            </w:r>
            <w:r w:rsidR="00A55E7C" w:rsidRPr="0038171A">
              <w:rPr>
                <w:rFonts w:ascii="Times New Roman" w:hAnsi="Times New Roman" w:cs="Times New Roman"/>
                <w:sz w:val="24"/>
                <w:szCs w:val="24"/>
              </w:rPr>
              <w:t>test?</w:t>
            </w:r>
          </w:p>
          <w:p w14:paraId="7315391D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03D0C78" w14:textId="77777777" w:rsidR="00345379" w:rsidRPr="0038171A" w:rsidRDefault="00244B7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di muna</w:t>
            </w:r>
            <w:r w:rsidR="00345379" w:rsidRPr="0038171A">
              <w:rPr>
                <w:rFonts w:ascii="Times New Roman" w:hAnsi="Times New Roman" w:cs="Times New Roman"/>
                <w:sz w:val="24"/>
                <w:szCs w:val="24"/>
              </w:rPr>
              <w:t>vomereza</w:t>
            </w:r>
            <w:r w:rsidR="00A55E7C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kwathuthu</w:t>
            </w:r>
            <w:r w:rsidR="00345379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zotsat</w:t>
            </w:r>
            <w:r w:rsidR="00A55E7C" w:rsidRPr="0038171A">
              <w:rPr>
                <w:rFonts w:ascii="Times New Roman" w:hAnsi="Times New Roman" w:cs="Times New Roman"/>
                <w:sz w:val="24"/>
                <w:szCs w:val="24"/>
              </w:rPr>
              <w:t>ira za zoyesa zanu</w:t>
            </w:r>
            <w:r w:rsidR="00345379"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8" w:type="dxa"/>
          </w:tcPr>
          <w:p w14:paraId="1113FFAF" w14:textId="77777777" w:rsidR="006C6B2C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474496DE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CA8A1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ya</w:t>
            </w:r>
          </w:p>
        </w:tc>
        <w:tc>
          <w:tcPr>
            <w:tcW w:w="784" w:type="dxa"/>
          </w:tcPr>
          <w:p w14:paraId="56BDE42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5FDCA6DF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008FB2E5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23CEA587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49B0F792" w14:textId="77777777" w:rsidR="006C6B2C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251684FA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BF84063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2DCB007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0D332C2C" w14:textId="77777777" w:rsidTr="001A6872">
        <w:trPr>
          <w:trHeight w:val="56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2EFA9F37" w14:textId="65780D74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6480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5FBAD187" w14:textId="77777777" w:rsidR="006C6B2C" w:rsidRPr="0038171A" w:rsidRDefault="00A55E7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Did you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receive counselling before and after HIV test at 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VCT?</w:t>
            </w:r>
          </w:p>
          <w:p w14:paraId="1D050C00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AA1B50" w14:textId="77777777" w:rsidR="00345379" w:rsidRPr="0038171A" w:rsidRDefault="00A55E7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unalandira uphungu musanayezetse komanso mutayezetsa HIV koyezetsera magazi</w:t>
            </w:r>
            <w:r w:rsidR="00345379"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8" w:type="dxa"/>
          </w:tcPr>
          <w:p w14:paraId="49E6B88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33432064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13E5905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ya</w:t>
            </w:r>
          </w:p>
        </w:tc>
        <w:tc>
          <w:tcPr>
            <w:tcW w:w="784" w:type="dxa"/>
          </w:tcPr>
          <w:p w14:paraId="3FE9F39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2724897A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7F32438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4656D24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0BCD445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CC4461A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C234A0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6569CE8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42611E75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56FBF979" w14:textId="6692854A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36480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1B9E8DB9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How would you rate the pretest and posttest counselling you received from the HTC 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>counsellor?</w:t>
            </w:r>
          </w:p>
          <w:p w14:paraId="2CAFA1DD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8E162D7" w14:textId="77777777" w:rsidR="00345379" w:rsidRPr="0038171A" w:rsidRDefault="0034537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Kodi uphungu umene munalandira musanayedzetse komanso mutayezedwa magazi </w:t>
            </w:r>
            <w:r w:rsidR="003A3149" w:rsidRPr="0038171A">
              <w:rPr>
                <w:rFonts w:ascii="Times New Roman" w:hAnsi="Times New Roman" w:cs="Times New Roman"/>
                <w:sz w:val="24"/>
                <w:szCs w:val="24"/>
              </w:rPr>
              <w:t>kuchokera kwa mphungu oyeza magazi mungaufotokoze bwanji/ unali otani?</w:t>
            </w:r>
          </w:p>
        </w:tc>
        <w:tc>
          <w:tcPr>
            <w:tcW w:w="3368" w:type="dxa"/>
          </w:tcPr>
          <w:p w14:paraId="2999BDDB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  <w:p w14:paraId="0A1535AE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B913BF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bwino kwambiri</w:t>
            </w:r>
          </w:p>
        </w:tc>
        <w:tc>
          <w:tcPr>
            <w:tcW w:w="784" w:type="dxa"/>
          </w:tcPr>
          <w:p w14:paraId="593787C9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59600216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22DA52A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2CA2D7C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7E3D66E0" w14:textId="77777777" w:rsidR="003A3149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14A0A14E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58DF9C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bwino</w:t>
            </w:r>
          </w:p>
        </w:tc>
        <w:tc>
          <w:tcPr>
            <w:tcW w:w="784" w:type="dxa"/>
          </w:tcPr>
          <w:p w14:paraId="79875F4D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45B10DB0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533CDC3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60D9C64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1D97B15D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  <w:p w14:paraId="5F7BF907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pakati kati</w:t>
            </w:r>
          </w:p>
        </w:tc>
        <w:tc>
          <w:tcPr>
            <w:tcW w:w="784" w:type="dxa"/>
          </w:tcPr>
          <w:p w14:paraId="320D5CE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6B2C" w:rsidRPr="0038171A" w14:paraId="18EC77C7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3466ECA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6B90D89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2ED12B16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84" w:type="dxa"/>
          </w:tcPr>
          <w:p w14:paraId="296EC0F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C6B2C" w:rsidRPr="0038171A" w14:paraId="38F698E5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42BBD6C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3B2C313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2968F468" w14:textId="77777777" w:rsidR="006C6B2C" w:rsidRPr="0038171A" w:rsidRDefault="00BB7998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  <w:p w14:paraId="3A750310" w14:textId="77777777" w:rsidR="003A3149" w:rsidRPr="0038171A" w:rsidRDefault="003A3149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6034904" w14:textId="77777777" w:rsidR="003A3149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osakhala bwino</w:t>
            </w:r>
          </w:p>
        </w:tc>
        <w:tc>
          <w:tcPr>
            <w:tcW w:w="784" w:type="dxa"/>
          </w:tcPr>
          <w:p w14:paraId="3714EDE1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6B2C" w:rsidRPr="0038171A" w14:paraId="19A1E2A3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24E91338" w14:textId="11A36489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1C92FED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How would you rate the counselling you received from the expert 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>Client?</w:t>
            </w:r>
          </w:p>
          <w:p w14:paraId="4E468FF6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40DA9C3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di uphungu umene munalandira mutayezedwa magazi kuchokera kwa akatswiri mungaufotokoze bwanji/ unali otani?</w:t>
            </w:r>
          </w:p>
        </w:tc>
        <w:tc>
          <w:tcPr>
            <w:tcW w:w="3368" w:type="dxa"/>
          </w:tcPr>
          <w:p w14:paraId="1B3645B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Excellent </w:t>
            </w:r>
          </w:p>
          <w:p w14:paraId="0C1CD626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950156B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bwino kwambiri</w:t>
            </w:r>
          </w:p>
        </w:tc>
        <w:tc>
          <w:tcPr>
            <w:tcW w:w="784" w:type="dxa"/>
          </w:tcPr>
          <w:p w14:paraId="20528AC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0EB44484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7280367E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3BB77137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077F251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33BFDD72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bwino</w:t>
            </w:r>
          </w:p>
        </w:tc>
        <w:tc>
          <w:tcPr>
            <w:tcW w:w="784" w:type="dxa"/>
          </w:tcPr>
          <w:p w14:paraId="629F275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59053131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34B5399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27704F0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1A95416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  <w:p w14:paraId="6AF9B453" w14:textId="77777777" w:rsidR="003A3149" w:rsidRPr="0038171A" w:rsidRDefault="003A31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pakati kati</w:t>
            </w:r>
          </w:p>
        </w:tc>
        <w:tc>
          <w:tcPr>
            <w:tcW w:w="784" w:type="dxa"/>
          </w:tcPr>
          <w:p w14:paraId="0887B3B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6B2C" w:rsidRPr="0038171A" w14:paraId="5DF6B4B2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373CFEDE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3A0A4ADD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7E6CD50" w14:textId="77777777" w:rsidR="003A3149" w:rsidRPr="0038171A" w:rsidRDefault="003A3149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784" w:type="dxa"/>
          </w:tcPr>
          <w:p w14:paraId="2C5F456A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C6B2C" w:rsidRPr="0038171A" w14:paraId="4D57731F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5C7EEB8D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0C1F66B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2BB4B3A1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bad </w:t>
            </w:r>
          </w:p>
          <w:p w14:paraId="4E5BFAF5" w14:textId="77777777" w:rsidR="003A3149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osakhala bwino</w:t>
            </w:r>
          </w:p>
        </w:tc>
        <w:tc>
          <w:tcPr>
            <w:tcW w:w="784" w:type="dxa"/>
          </w:tcPr>
          <w:p w14:paraId="39B7702E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6C6B2C" w:rsidRPr="0038171A" w14:paraId="681B33F6" w14:textId="77777777" w:rsidTr="001A6872">
        <w:trPr>
          <w:trHeight w:val="58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277604C5" w14:textId="5DC534EB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75A1C085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How can you describe the time you have been waiting to commence the 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>service?</w:t>
            </w:r>
          </w:p>
          <w:p w14:paraId="5963AF0B" w14:textId="77777777" w:rsidR="00AD3307" w:rsidRPr="0038171A" w:rsidRDefault="00AD3307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3F153B" w14:textId="77777777" w:rsidR="00AD3307" w:rsidRPr="0038171A" w:rsidRDefault="00AD3307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ungafotokoze bwanji za nthawi imene munakhala mukuyembekeza kuti muyambe kulandira chithandizo</w:t>
            </w:r>
          </w:p>
        </w:tc>
        <w:tc>
          <w:tcPr>
            <w:tcW w:w="3368" w:type="dxa"/>
          </w:tcPr>
          <w:p w14:paraId="6F1E6946" w14:textId="77777777" w:rsidR="006C6B2C" w:rsidRPr="0038171A" w:rsidRDefault="001C073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Less than 1 hour</w:t>
            </w:r>
          </w:p>
          <w:p w14:paraId="7CB99165" w14:textId="77777777" w:rsidR="00AD3307" w:rsidRPr="0038171A" w:rsidRDefault="00AD3307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60BD057" w14:textId="77777777" w:rsidR="00AD3307" w:rsidRPr="0038171A" w:rsidRDefault="001C073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osaposela ola limodzi</w:t>
            </w:r>
          </w:p>
        </w:tc>
        <w:tc>
          <w:tcPr>
            <w:tcW w:w="784" w:type="dxa"/>
          </w:tcPr>
          <w:p w14:paraId="3E44952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001CF285" w14:textId="77777777" w:rsidTr="001A6872">
        <w:trPr>
          <w:trHeight w:val="580"/>
        </w:trPr>
        <w:tc>
          <w:tcPr>
            <w:tcW w:w="715" w:type="dxa"/>
            <w:tcBorders>
              <w:top w:val="nil"/>
              <w:bottom w:val="nil"/>
            </w:tcBorders>
          </w:tcPr>
          <w:p w14:paraId="76A55E0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4115F1F6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01F05119" w14:textId="77777777" w:rsidR="006C6B2C" w:rsidRPr="0038171A" w:rsidRDefault="0070508D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Between 1 hour and 2 hours</w:t>
            </w:r>
          </w:p>
          <w:p w14:paraId="7B63E0AE" w14:textId="77777777" w:rsidR="00AD3307" w:rsidRPr="0038171A" w:rsidRDefault="0070508D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akatikati pa ola limodzi ndi ma ola awiri</w:t>
            </w:r>
          </w:p>
        </w:tc>
        <w:tc>
          <w:tcPr>
            <w:tcW w:w="784" w:type="dxa"/>
          </w:tcPr>
          <w:p w14:paraId="41AF60A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74F41E3D" w14:textId="77777777" w:rsidTr="001A6872">
        <w:trPr>
          <w:trHeight w:val="580"/>
        </w:trPr>
        <w:tc>
          <w:tcPr>
            <w:tcW w:w="715" w:type="dxa"/>
            <w:tcBorders>
              <w:top w:val="nil"/>
              <w:bottom w:val="nil"/>
            </w:tcBorders>
          </w:tcPr>
          <w:p w14:paraId="71907CBB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4F0DF66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65B318B2" w14:textId="77777777" w:rsidR="00AD3307" w:rsidRPr="0038171A" w:rsidRDefault="0070508D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Between 2 hours and 4 hours</w:t>
            </w:r>
          </w:p>
          <w:p w14:paraId="22C75CDA" w14:textId="77777777" w:rsidR="0070508D" w:rsidRPr="0038171A" w:rsidRDefault="0070508D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41D828" w14:textId="77777777" w:rsidR="0070508D" w:rsidRPr="0038171A" w:rsidRDefault="0070508D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akatikati pa maola awiri ndi maola folo</w:t>
            </w:r>
          </w:p>
        </w:tc>
        <w:tc>
          <w:tcPr>
            <w:tcW w:w="784" w:type="dxa"/>
          </w:tcPr>
          <w:p w14:paraId="5A0E62E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6B2C" w:rsidRPr="0038171A" w14:paraId="06CA9A21" w14:textId="77777777" w:rsidTr="001A6872">
        <w:trPr>
          <w:trHeight w:val="58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5438F575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282D678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70E9F165" w14:textId="77777777" w:rsidR="006C6B2C" w:rsidRPr="0038171A" w:rsidRDefault="0070508D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ore than 4 hours</w:t>
            </w:r>
          </w:p>
          <w:p w14:paraId="59DEAED8" w14:textId="77777777" w:rsidR="00AD3307" w:rsidRPr="0038171A" w:rsidRDefault="00AD3307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E677C0" w14:textId="77777777" w:rsidR="00AD3307" w:rsidRPr="0038171A" w:rsidRDefault="0070508D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upyola maola 4</w:t>
            </w:r>
          </w:p>
        </w:tc>
        <w:tc>
          <w:tcPr>
            <w:tcW w:w="784" w:type="dxa"/>
          </w:tcPr>
          <w:p w14:paraId="7A8CCE13" w14:textId="77777777" w:rsidR="006C6B2C" w:rsidRPr="0038171A" w:rsidRDefault="0070508D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6B2C" w:rsidRPr="0038171A" w14:paraId="46A98F9E" w14:textId="77777777" w:rsidTr="001A6872">
        <w:trPr>
          <w:trHeight w:val="58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764D49C3" w14:textId="0BB9A7FF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0E13BDE5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How can</w:t>
            </w:r>
            <w:r w:rsidR="00EC0AAF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you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describe your interaction (relationship) with the HTC counselor during the </w:t>
            </w:r>
            <w:r w:rsidR="00EC0AAF" w:rsidRPr="0038171A">
              <w:rPr>
                <w:rFonts w:ascii="Times New Roman" w:hAnsi="Times New Roman" w:cs="Times New Roman"/>
                <w:sz w:val="24"/>
                <w:szCs w:val="24"/>
              </w:rPr>
              <w:t>process?</w:t>
            </w:r>
          </w:p>
          <w:p w14:paraId="2668BE01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B4DEE9A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ungafotokoze bwanji za ubale wanu</w:t>
            </w:r>
            <w:r w:rsidR="00EC0AAF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ndi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munthu opereka uphungu</w:t>
            </w:r>
            <w:r w:rsidR="00EC0AAF"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8" w:type="dxa"/>
          </w:tcPr>
          <w:p w14:paraId="17C7534E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Excellent </w:t>
            </w:r>
          </w:p>
          <w:p w14:paraId="54D38424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814ABE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bwino kwambiri</w:t>
            </w:r>
          </w:p>
        </w:tc>
        <w:tc>
          <w:tcPr>
            <w:tcW w:w="784" w:type="dxa"/>
          </w:tcPr>
          <w:p w14:paraId="681D49E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22A6D622" w14:textId="77777777" w:rsidTr="001A6872">
        <w:trPr>
          <w:trHeight w:val="580"/>
        </w:trPr>
        <w:tc>
          <w:tcPr>
            <w:tcW w:w="715" w:type="dxa"/>
            <w:tcBorders>
              <w:top w:val="nil"/>
              <w:bottom w:val="nil"/>
            </w:tcBorders>
          </w:tcPr>
          <w:p w14:paraId="71F772AB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3CF6F4E5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691DC8E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  <w:p w14:paraId="36B0822F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bwino</w:t>
            </w:r>
          </w:p>
        </w:tc>
        <w:tc>
          <w:tcPr>
            <w:tcW w:w="784" w:type="dxa"/>
          </w:tcPr>
          <w:p w14:paraId="2C7F171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2B89ACAD" w14:textId="77777777" w:rsidTr="001A6872">
        <w:trPr>
          <w:trHeight w:val="580"/>
        </w:trPr>
        <w:tc>
          <w:tcPr>
            <w:tcW w:w="715" w:type="dxa"/>
            <w:tcBorders>
              <w:top w:val="nil"/>
              <w:bottom w:val="nil"/>
            </w:tcBorders>
          </w:tcPr>
          <w:p w14:paraId="75718FF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20AD1116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2A75335D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Average </w:t>
            </w:r>
          </w:p>
          <w:p w14:paraId="6D403D5D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pakati kati</w:t>
            </w:r>
          </w:p>
        </w:tc>
        <w:tc>
          <w:tcPr>
            <w:tcW w:w="784" w:type="dxa"/>
          </w:tcPr>
          <w:p w14:paraId="547F1D0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6B2C" w:rsidRPr="0038171A" w14:paraId="7EF5634D" w14:textId="77777777" w:rsidTr="001A6872">
        <w:trPr>
          <w:trHeight w:val="58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5BB22A7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5D14B56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7E7F3E6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  <w:p w14:paraId="7288D78B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6C1D447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osakhala bwino</w:t>
            </w:r>
          </w:p>
        </w:tc>
        <w:tc>
          <w:tcPr>
            <w:tcW w:w="784" w:type="dxa"/>
          </w:tcPr>
          <w:p w14:paraId="54F9671B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6B2C" w:rsidRPr="0038171A" w14:paraId="1A9C12F8" w14:textId="77777777" w:rsidTr="001A6872">
        <w:trPr>
          <w:trHeight w:val="58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16D120D8" w14:textId="1EA4F18D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6FE5AC66" w14:textId="77777777" w:rsidR="00FC3DE6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How can describe your interaction (relationship) with the Expert </w:t>
            </w:r>
            <w:r w:rsidR="00EC0AAF" w:rsidRPr="0038171A">
              <w:rPr>
                <w:rFonts w:ascii="Times New Roman" w:hAnsi="Times New Roman" w:cs="Times New Roman"/>
                <w:sz w:val="24"/>
                <w:szCs w:val="24"/>
              </w:rPr>
              <w:t>Client counselor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during this process</w:t>
            </w:r>
            <w:r w:rsidR="00EC0AAF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? </w:t>
            </w:r>
          </w:p>
          <w:p w14:paraId="5913AC28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ungafokoze bwanji za machezedwe anu (ubale) ndi kadaulo wa uphungu.</w:t>
            </w:r>
          </w:p>
        </w:tc>
        <w:tc>
          <w:tcPr>
            <w:tcW w:w="3368" w:type="dxa"/>
          </w:tcPr>
          <w:p w14:paraId="62C051F9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xcellent</w:t>
            </w:r>
          </w:p>
          <w:p w14:paraId="07159653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bwino kwambiri</w:t>
            </w:r>
          </w:p>
        </w:tc>
        <w:tc>
          <w:tcPr>
            <w:tcW w:w="784" w:type="dxa"/>
          </w:tcPr>
          <w:p w14:paraId="6234B1F6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1FDA6A26" w14:textId="77777777" w:rsidTr="001A6872">
        <w:trPr>
          <w:trHeight w:val="580"/>
        </w:trPr>
        <w:tc>
          <w:tcPr>
            <w:tcW w:w="715" w:type="dxa"/>
            <w:tcBorders>
              <w:top w:val="nil"/>
              <w:bottom w:val="nil"/>
            </w:tcBorders>
          </w:tcPr>
          <w:p w14:paraId="70907D7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722977F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BEB70BB" w14:textId="77777777" w:rsidR="006C6B2C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ood</w:t>
            </w:r>
          </w:p>
          <w:p w14:paraId="52508C7A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bwino</w:t>
            </w:r>
          </w:p>
        </w:tc>
        <w:tc>
          <w:tcPr>
            <w:tcW w:w="784" w:type="dxa"/>
          </w:tcPr>
          <w:p w14:paraId="7729F64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1E21C1FB" w14:textId="77777777" w:rsidTr="001A6872">
        <w:trPr>
          <w:trHeight w:val="580"/>
        </w:trPr>
        <w:tc>
          <w:tcPr>
            <w:tcW w:w="715" w:type="dxa"/>
            <w:tcBorders>
              <w:top w:val="nil"/>
              <w:bottom w:val="nil"/>
            </w:tcBorders>
          </w:tcPr>
          <w:p w14:paraId="1926F1A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061034F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36CD615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verage</w:t>
            </w:r>
          </w:p>
          <w:p w14:paraId="001B3BFE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D93167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pakati kati</w:t>
            </w:r>
          </w:p>
        </w:tc>
        <w:tc>
          <w:tcPr>
            <w:tcW w:w="784" w:type="dxa"/>
          </w:tcPr>
          <w:p w14:paraId="3A4903C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6B2C" w:rsidRPr="0038171A" w14:paraId="45DB7B91" w14:textId="77777777" w:rsidTr="001A6872">
        <w:trPr>
          <w:trHeight w:val="58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101B7CD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099243D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4B40635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  <w:p w14:paraId="00310111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029C93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osakhala bwino</w:t>
            </w:r>
          </w:p>
        </w:tc>
        <w:tc>
          <w:tcPr>
            <w:tcW w:w="784" w:type="dxa"/>
          </w:tcPr>
          <w:p w14:paraId="463DA47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6B2C" w:rsidRPr="0038171A" w14:paraId="0071225F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0238244" w14:textId="77777777" w:rsidR="006C6B2C" w:rsidRPr="0038171A" w:rsidRDefault="006C6B2C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Attitudes and perceptions </w:t>
            </w:r>
          </w:p>
        </w:tc>
        <w:tc>
          <w:tcPr>
            <w:tcW w:w="3368" w:type="dxa"/>
          </w:tcPr>
          <w:p w14:paraId="0D491FFB" w14:textId="77777777" w:rsidR="006C6B2C" w:rsidRPr="0038171A" w:rsidRDefault="006C6B2C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784" w:type="dxa"/>
          </w:tcPr>
          <w:p w14:paraId="495C9947" w14:textId="77777777" w:rsidR="006C6B2C" w:rsidRPr="0038171A" w:rsidRDefault="006C6B2C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</w:tr>
      <w:tr w:rsidR="006C6B2C" w:rsidRPr="0038171A" w14:paraId="1B69FD03" w14:textId="77777777" w:rsidTr="001A6872">
        <w:trPr>
          <w:trHeight w:val="56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0F40475E" w14:textId="4AF490B9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2FFEA51C" w14:textId="77777777" w:rsidR="006C6B2C" w:rsidRPr="0038171A" w:rsidRDefault="00EC0AA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re you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ready to share the test results with your partner or family member?</w:t>
            </w:r>
          </w:p>
          <w:p w14:paraId="5710FED8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0D9A98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Mwakonzeka kuwadziwitsa a chikondi anu kapena mmodzi wa achibale anu zotsatira za magazi anu?</w:t>
            </w:r>
          </w:p>
        </w:tc>
        <w:tc>
          <w:tcPr>
            <w:tcW w:w="3368" w:type="dxa"/>
          </w:tcPr>
          <w:p w14:paraId="1EF08D97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D74A191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E66E4A2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ya</w:t>
            </w:r>
          </w:p>
        </w:tc>
        <w:tc>
          <w:tcPr>
            <w:tcW w:w="784" w:type="dxa"/>
          </w:tcPr>
          <w:p w14:paraId="5C5DF417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0938D15D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4C1C09B9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6AADC96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28158F40" w14:textId="77777777" w:rsidR="006C6B2C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5E25619D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1EBC4B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452A778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37B58038" w14:textId="77777777" w:rsidTr="001A6872">
        <w:trPr>
          <w:trHeight w:val="58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63C4834C" w14:textId="67A846C8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</w:tcPr>
          <w:p w14:paraId="04EDE264" w14:textId="4CAA4D44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answer for 26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is no probe for the reasons </w:t>
            </w:r>
          </w:p>
          <w:p w14:paraId="3512B965" w14:textId="77777777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5F31D5" w14:textId="5ED2D61B" w:rsidR="00FC3DE6" w:rsidRPr="0038171A" w:rsidRDefault="00FC3DE6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gati yankh</w:t>
            </w:r>
            <w:r w:rsidR="0036480F">
              <w:rPr>
                <w:rFonts w:ascii="Times New Roman" w:hAnsi="Times New Roman" w:cs="Times New Roman"/>
                <w:sz w:val="24"/>
                <w:szCs w:val="24"/>
              </w:rPr>
              <w:t>o pa 26</w:t>
            </w:r>
            <w:r w:rsidR="00EC0AAF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ndi ayi funsitsitsani zifukwa zake.</w:t>
            </w:r>
          </w:p>
        </w:tc>
        <w:tc>
          <w:tcPr>
            <w:tcW w:w="4152" w:type="dxa"/>
            <w:gridSpan w:val="2"/>
          </w:tcPr>
          <w:p w14:paraId="21077F9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</w:t>
            </w:r>
          </w:p>
        </w:tc>
      </w:tr>
      <w:tr w:rsidR="006C6B2C" w:rsidRPr="0038171A" w14:paraId="3F21230A" w14:textId="77777777" w:rsidTr="001A6872">
        <w:trPr>
          <w:trHeight w:val="6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4904B411" w14:textId="67980107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547CD434" w14:textId="77777777" w:rsidR="006C6B2C" w:rsidRPr="0038171A" w:rsidRDefault="00DC113A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o you think that you are going to be treated differently in the society because you are HIV 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ositive?</w:t>
            </w:r>
          </w:p>
          <w:p w14:paraId="53E5BB89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F585F25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mukuganiza </w:t>
            </w:r>
            <w:r w:rsidR="00DC113A" w:rsidRPr="0038171A">
              <w:rPr>
                <w:rFonts w:ascii="Times New Roman" w:hAnsi="Times New Roman" w:cs="Times New Roman"/>
                <w:sz w:val="24"/>
                <w:szCs w:val="24"/>
              </w:rPr>
              <w:t>kuti anthu a mdera lanu azakhalananu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mosiyana ndi mmene amaku</w:t>
            </w:r>
            <w:r w:rsidR="00DC113A" w:rsidRPr="0038171A">
              <w:rPr>
                <w:rFonts w:ascii="Times New Roman" w:hAnsi="Times New Roman" w:cs="Times New Roman"/>
                <w:sz w:val="24"/>
                <w:szCs w:val="24"/>
              </w:rPr>
              <w:t>onerani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chifukwa choti muli ndi ka chilombo ka HIV</w:t>
            </w:r>
            <w:r w:rsidR="00DC113A"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8" w:type="dxa"/>
          </w:tcPr>
          <w:p w14:paraId="6C46E941" w14:textId="77777777" w:rsidR="006C6B2C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776F4225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497610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ya</w:t>
            </w:r>
          </w:p>
        </w:tc>
        <w:tc>
          <w:tcPr>
            <w:tcW w:w="784" w:type="dxa"/>
          </w:tcPr>
          <w:p w14:paraId="5742F796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407F97F1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754A168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364F992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26B35219" w14:textId="77777777" w:rsidR="006C6B2C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48615642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936FF43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yi</w:t>
            </w:r>
          </w:p>
        </w:tc>
        <w:tc>
          <w:tcPr>
            <w:tcW w:w="784" w:type="dxa"/>
          </w:tcPr>
          <w:p w14:paraId="2DEB8CA6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</w:p>
        </w:tc>
      </w:tr>
      <w:tr w:rsidR="006C6B2C" w:rsidRPr="0038171A" w14:paraId="2CBE15C5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79F4D802" w14:textId="44706E67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9</w:t>
            </w: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</w:tcPr>
          <w:p w14:paraId="410FAE4D" w14:textId="12AE7B46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If answer to </w:t>
            </w:r>
            <w:r w:rsidR="0036480F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is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yes, in what 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>way?</w:t>
            </w:r>
          </w:p>
          <w:p w14:paraId="119E9744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1DD6A3" w14:textId="66F90CDD" w:rsidR="00BC5651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ati yankho ndi eya  pa 28</w:t>
            </w:r>
            <w:r w:rsidR="00BC5651" w:rsidRPr="0038171A">
              <w:rPr>
                <w:rFonts w:ascii="Times New Roman" w:hAnsi="Times New Roman" w:cs="Times New Roman"/>
                <w:sz w:val="24"/>
                <w:szCs w:val="24"/>
              </w:rPr>
              <w:t>,  munjira yanji?</w:t>
            </w:r>
          </w:p>
        </w:tc>
        <w:tc>
          <w:tcPr>
            <w:tcW w:w="4152" w:type="dxa"/>
            <w:gridSpan w:val="2"/>
          </w:tcPr>
          <w:p w14:paraId="6FBFD0E7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</w:t>
            </w:r>
          </w:p>
        </w:tc>
      </w:tr>
      <w:tr w:rsidR="006C6B2C" w:rsidRPr="0038171A" w14:paraId="16A176E7" w14:textId="77777777" w:rsidTr="001A6872">
        <w:trPr>
          <w:trHeight w:val="56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1355F71E" w14:textId="5DA6855C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63F5F77D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Do you know anyone who was found HIV positive and he/she is on ART?</w:t>
            </w:r>
          </w:p>
          <w:p w14:paraId="6E245C16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EDA47E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di mukudziwa aliyense amene anapezeka ndi kachilombo ka HIV ndipo pano akulandila mankhwala ama ARV?</w:t>
            </w:r>
          </w:p>
        </w:tc>
        <w:tc>
          <w:tcPr>
            <w:tcW w:w="3368" w:type="dxa"/>
          </w:tcPr>
          <w:p w14:paraId="4ECC29D9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  <w:p w14:paraId="096E4CE4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7887F3F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ya</w:t>
            </w:r>
          </w:p>
        </w:tc>
        <w:tc>
          <w:tcPr>
            <w:tcW w:w="784" w:type="dxa"/>
          </w:tcPr>
          <w:p w14:paraId="7A868B7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57F9D471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4B5B3C95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062FF09B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782E20EE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CB23443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B8BB418" w14:textId="77777777" w:rsidR="00BC5651" w:rsidRPr="0038171A" w:rsidRDefault="00BC565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3989010B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52CA001F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06B9AD94" w14:textId="155404C0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1C44ADA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Are you ready to start ART </w:t>
            </w:r>
            <w:r w:rsidR="00DC113A" w:rsidRPr="0038171A">
              <w:rPr>
                <w:rFonts w:ascii="Times New Roman" w:hAnsi="Times New Roman" w:cs="Times New Roman"/>
                <w:sz w:val="24"/>
                <w:szCs w:val="24"/>
              </w:rPr>
              <w:t>today?</w:t>
            </w:r>
          </w:p>
          <w:p w14:paraId="11C6C3ED" w14:textId="77777777" w:rsidR="00B81ABB" w:rsidRPr="0038171A" w:rsidRDefault="00B81ABB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nu okonzeka kuyamba ma ARV lero?</w:t>
            </w:r>
          </w:p>
        </w:tc>
        <w:tc>
          <w:tcPr>
            <w:tcW w:w="4152" w:type="dxa"/>
            <w:gridSpan w:val="2"/>
          </w:tcPr>
          <w:p w14:paraId="11570FED" w14:textId="77777777" w:rsidR="00B81ABB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Yes     </w:t>
            </w:r>
          </w:p>
          <w:p w14:paraId="540AACBF" w14:textId="77777777" w:rsidR="00B81ABB" w:rsidRPr="0038171A" w:rsidRDefault="00B81ABB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891F753" w14:textId="77777777" w:rsidR="006C6B2C" w:rsidRPr="0038171A" w:rsidRDefault="00B81ABB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ya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</w:t>
            </w:r>
            <w:r w:rsidR="00807A07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5EBA1F62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2A737E5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2BC31B69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2" w:type="dxa"/>
            <w:gridSpan w:val="2"/>
          </w:tcPr>
          <w:p w14:paraId="76FF6761" w14:textId="77777777" w:rsidR="00B81ABB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No       </w:t>
            </w:r>
          </w:p>
          <w:p w14:paraId="3F2DE515" w14:textId="77777777" w:rsidR="006C6B2C" w:rsidRPr="0038171A" w:rsidRDefault="00B81ABB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</w:t>
            </w:r>
            <w:r w:rsidR="00807A07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     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52B91E48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2552DAC1" w14:textId="39F3C93A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769EE405" w14:textId="2A061D41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yes to 31</w:t>
            </w:r>
            <w:r w:rsidR="00BB7998" w:rsidRPr="0038171A">
              <w:rPr>
                <w:rFonts w:ascii="Times New Roman" w:hAnsi="Times New Roman" w:cs="Times New Roman"/>
                <w:sz w:val="24"/>
                <w:szCs w:val="24"/>
              </w:rPr>
              <w:t>, state the reasons for starting ART</w:t>
            </w:r>
          </w:p>
          <w:p w14:paraId="489E7FB7" w14:textId="77777777" w:rsidR="00B81ABB" w:rsidRPr="0038171A" w:rsidRDefault="00B81ABB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396588A" w14:textId="1CE4FE60" w:rsidR="00B81ABB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gat</w:t>
            </w:r>
            <w:r w:rsidR="0036480F">
              <w:rPr>
                <w:rFonts w:ascii="Times New Roman" w:hAnsi="Times New Roman" w:cs="Times New Roman"/>
                <w:sz w:val="24"/>
                <w:szCs w:val="24"/>
              </w:rPr>
              <w:t>i ndi eya pa 31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, tchulani zifukwa zomwe mukuyambira ma ARV</w:t>
            </w:r>
          </w:p>
        </w:tc>
        <w:tc>
          <w:tcPr>
            <w:tcW w:w="4152" w:type="dxa"/>
            <w:gridSpan w:val="2"/>
          </w:tcPr>
          <w:p w14:paraId="39CF5D6E" w14:textId="77777777" w:rsidR="00B81ABB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Wants to be healthy</w:t>
            </w:r>
            <w:r w:rsidR="00807A07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1</w:t>
            </w:r>
          </w:p>
          <w:p w14:paraId="634020BF" w14:textId="77777777" w:rsidR="008A6A7D" w:rsidRPr="0038171A" w:rsidRDefault="008A6A7D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E352CC9" w14:textId="77777777" w:rsidR="008A6A7D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ufuna kukhala wathanzi</w:t>
            </w:r>
          </w:p>
          <w:p w14:paraId="4903D5FD" w14:textId="77777777" w:rsidR="008A6A7D" w:rsidRPr="0038171A" w:rsidRDefault="008A6A7D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333522E1" w14:textId="77777777" w:rsidR="008A6A7D" w:rsidRPr="0038171A" w:rsidRDefault="008A6A7D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1887CEA8" w14:textId="77777777" w:rsidR="00B81ABB" w:rsidRPr="0038171A" w:rsidRDefault="00B81ABB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2D0FD05C" w14:textId="77777777" w:rsidR="006C6B2C" w:rsidRPr="0038171A" w:rsidRDefault="00807A07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  <w:t xml:space="preserve">                        </w:t>
            </w:r>
          </w:p>
        </w:tc>
      </w:tr>
      <w:tr w:rsidR="006C6B2C" w:rsidRPr="0038171A" w14:paraId="20AF2E6A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22CB873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750F7217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52" w:type="dxa"/>
            <w:gridSpan w:val="2"/>
          </w:tcPr>
          <w:p w14:paraId="6C98DB22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Feeling Sick                                      2</w:t>
            </w:r>
          </w:p>
          <w:p w14:paraId="3F1B8E14" w14:textId="77777777" w:rsidR="008A6A7D" w:rsidRPr="0038171A" w:rsidRDefault="008A6A7D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F26704E" w14:textId="77777777" w:rsidR="008A6A7D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kudwala</w:t>
            </w:r>
          </w:p>
        </w:tc>
      </w:tr>
      <w:tr w:rsidR="006C6B2C" w:rsidRPr="0038171A" w14:paraId="5F2CD45A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nil"/>
            </w:tcBorders>
          </w:tcPr>
          <w:p w14:paraId="7B94565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nil"/>
            </w:tcBorders>
          </w:tcPr>
          <w:p w14:paraId="04C08260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52" w:type="dxa"/>
            <w:gridSpan w:val="2"/>
          </w:tcPr>
          <w:p w14:paraId="685656A5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Fear of Death                                    3</w:t>
            </w:r>
          </w:p>
          <w:p w14:paraId="5346D381" w14:textId="77777777" w:rsidR="008A6A7D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kuopa kufa</w:t>
            </w:r>
          </w:p>
        </w:tc>
      </w:tr>
      <w:tr w:rsidR="006C6B2C" w:rsidRPr="0038171A" w14:paraId="24C221E0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55DB6E6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5E26C92B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4152" w:type="dxa"/>
            <w:gridSpan w:val="2"/>
          </w:tcPr>
          <w:p w14:paraId="11006478" w14:textId="77777777" w:rsidR="00D0305F" w:rsidRPr="0038171A" w:rsidRDefault="00D0305F" w:rsidP="00D030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Reduces risk of HIV transmission</w:t>
            </w:r>
            <w:r w:rsidR="000F03EE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to my partner                                              4</w:t>
            </w:r>
          </w:p>
          <w:p w14:paraId="571B0E02" w14:textId="77777777" w:rsidR="00D0305F" w:rsidRPr="0038171A" w:rsidRDefault="00D0305F" w:rsidP="00D030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umac</w:t>
            </w:r>
            <w:r w:rsidR="000F03EE" w:rsidRPr="0038171A">
              <w:rPr>
                <w:rFonts w:ascii="Times New Roman" w:hAnsi="Times New Roman" w:cs="Times New Roman"/>
                <w:sz w:val="24"/>
                <w:szCs w:val="24"/>
              </w:rPr>
              <w:t>hepetsa chiopysezo  chopatsila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F03EE" w:rsidRPr="0038171A">
              <w:rPr>
                <w:rFonts w:ascii="Times New Roman" w:hAnsi="Times New Roman" w:cs="Times New Roman"/>
                <w:sz w:val="24"/>
                <w:szCs w:val="24"/>
              </w:rPr>
              <w:t>kachilombo kwa amuna kapena akazi anga</w:t>
            </w:r>
          </w:p>
          <w:p w14:paraId="43F54854" w14:textId="77777777" w:rsidR="00D0305F" w:rsidRPr="0038171A" w:rsidRDefault="000F03EE" w:rsidP="00D0305F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To reduce my </w:t>
            </w:r>
            <w:r w:rsidR="00D0305F" w:rsidRPr="0038171A">
              <w:rPr>
                <w:rFonts w:ascii="Times New Roman" w:hAnsi="Times New Roman" w:cs="Times New Roman"/>
                <w:sz w:val="24"/>
                <w:szCs w:val="24"/>
              </w:rPr>
              <w:t>v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iral load                      </w:t>
            </w:r>
            <w:r w:rsidR="003A77D4" w:rsidRPr="0038171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33E4A40B" w14:textId="77777777" w:rsidR="00D0305F" w:rsidRPr="0038171A" w:rsidRDefault="00D0305F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uchepetsa/ kutsitsa kuchuluka kwa tizilombo ta HIV</w:t>
            </w:r>
            <w:r w:rsidR="000F03EE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mthupi mwanga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6576188E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E98E243" w14:textId="77777777" w:rsidR="008A6A7D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Zina</w:t>
            </w:r>
          </w:p>
          <w:p w14:paraId="4A2D2D02" w14:textId="77777777" w:rsidR="008A6A7D" w:rsidRPr="0038171A" w:rsidRDefault="008A6A7D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2248B8E" w14:textId="77777777" w:rsidR="008A6A7D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(tchulani)………………</w:t>
            </w:r>
          </w:p>
          <w:p w14:paraId="0F0A9AA9" w14:textId="77777777" w:rsidR="00FA5CE3" w:rsidRPr="0038171A" w:rsidRDefault="00FA5CE3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  <w:p w14:paraId="24DBF13B" w14:textId="77777777" w:rsidR="008A6A7D" w:rsidRPr="0038171A" w:rsidRDefault="008A6A7D" w:rsidP="00D0305F"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C6B2C" w:rsidRPr="0038171A" w14:paraId="0009829F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469A661E" w14:textId="140871B4" w:rsidR="006C6B2C" w:rsidRPr="0038171A" w:rsidRDefault="0036480F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3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2C4C5B46" w14:textId="7856C5AF" w:rsidR="006C6B2C" w:rsidRPr="0038171A" w:rsidRDefault="0036480F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to 32</w:t>
            </w:r>
            <w:r w:rsidR="00BB7998" w:rsidRPr="0038171A">
              <w:rPr>
                <w:rFonts w:ascii="Times New Roman" w:hAnsi="Times New Roman" w:cs="Times New Roman"/>
                <w:sz w:val="24"/>
                <w:szCs w:val="24"/>
              </w:rPr>
              <w:t>, state the reasons for not starting ART</w:t>
            </w:r>
          </w:p>
          <w:p w14:paraId="0856661F" w14:textId="77777777" w:rsidR="009D3FFC" w:rsidRPr="0038171A" w:rsidRDefault="009D3FF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59876FE" w14:textId="5AD63BE8" w:rsidR="009D3FFC" w:rsidRPr="0038171A" w:rsidRDefault="0036480F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ati ndi ayi pa 32</w:t>
            </w:r>
            <w:r w:rsidR="00BB7998" w:rsidRPr="0038171A">
              <w:rPr>
                <w:rFonts w:ascii="Times New Roman" w:hAnsi="Times New Roman" w:cs="Times New Roman"/>
                <w:sz w:val="24"/>
                <w:szCs w:val="24"/>
              </w:rPr>
              <w:t>, tchulani zifukwa zomwe simukuyambira ma ARV.</w:t>
            </w:r>
          </w:p>
        </w:tc>
        <w:tc>
          <w:tcPr>
            <w:tcW w:w="4152" w:type="dxa"/>
            <w:gridSpan w:val="2"/>
          </w:tcPr>
          <w:p w14:paraId="7519F644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</w:tr>
      <w:tr w:rsidR="006C6B2C" w:rsidRPr="0038171A" w14:paraId="3890F8BE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nil"/>
              <w:bottom w:val="nil"/>
            </w:tcBorders>
          </w:tcPr>
          <w:p w14:paraId="07E4C13E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3368" w:type="dxa"/>
          </w:tcPr>
          <w:p w14:paraId="6DD612D5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Fear of</w:t>
            </w:r>
            <w:r w:rsidR="000F03EE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stigma</w:t>
            </w:r>
          </w:p>
          <w:p w14:paraId="489D5C6D" w14:textId="77777777" w:rsidR="009D3FFC" w:rsidRPr="0038171A" w:rsidRDefault="009D3FF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7EF8A5A" w14:textId="77777777" w:rsidR="009D3FF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uopa kusalidwa</w:t>
            </w:r>
          </w:p>
        </w:tc>
        <w:tc>
          <w:tcPr>
            <w:tcW w:w="784" w:type="dxa"/>
          </w:tcPr>
          <w:p w14:paraId="1B9B86D9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4F997B20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nil"/>
              <w:bottom w:val="nil"/>
            </w:tcBorders>
          </w:tcPr>
          <w:p w14:paraId="2CA3568F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3368" w:type="dxa"/>
          </w:tcPr>
          <w:p w14:paraId="113C7502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Fear of side effects</w:t>
            </w:r>
          </w:p>
          <w:p w14:paraId="57618506" w14:textId="77777777" w:rsidR="009D3FF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uopa zoipa zama ARV</w:t>
            </w:r>
          </w:p>
        </w:tc>
        <w:tc>
          <w:tcPr>
            <w:tcW w:w="784" w:type="dxa"/>
          </w:tcPr>
          <w:p w14:paraId="533912F7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38F6ADD2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nil"/>
              <w:bottom w:val="nil"/>
            </w:tcBorders>
          </w:tcPr>
          <w:p w14:paraId="4E155BF5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3368" w:type="dxa"/>
          </w:tcPr>
          <w:p w14:paraId="24759DF9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Feeling healthy</w:t>
            </w:r>
          </w:p>
          <w:p w14:paraId="4F3A1660" w14:textId="77777777" w:rsidR="009D3FFC" w:rsidRPr="0038171A" w:rsidRDefault="009D3FF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2792E35" w14:textId="77777777" w:rsidR="009D3FF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kuzimva wa thanzi</w:t>
            </w:r>
          </w:p>
        </w:tc>
        <w:tc>
          <w:tcPr>
            <w:tcW w:w="784" w:type="dxa"/>
          </w:tcPr>
          <w:p w14:paraId="7DEE45BF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6B2C" w:rsidRPr="0038171A" w14:paraId="23CCA6C9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nil"/>
              <w:bottom w:val="nil"/>
            </w:tcBorders>
          </w:tcPr>
          <w:p w14:paraId="6A771E63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3368" w:type="dxa"/>
          </w:tcPr>
          <w:p w14:paraId="76D5B8A4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Fear of status disclosure</w:t>
            </w:r>
          </w:p>
          <w:p w14:paraId="00197560" w14:textId="77777777" w:rsidR="009D3FF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dikuopa kuulura za mmene ndiliri</w:t>
            </w:r>
          </w:p>
        </w:tc>
        <w:tc>
          <w:tcPr>
            <w:tcW w:w="784" w:type="dxa"/>
          </w:tcPr>
          <w:p w14:paraId="6BB898D9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6C6B2C" w:rsidRPr="0038171A" w14:paraId="66CEBF04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nil"/>
              <w:bottom w:val="nil"/>
            </w:tcBorders>
          </w:tcPr>
          <w:p w14:paraId="7D272822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3368" w:type="dxa"/>
          </w:tcPr>
          <w:p w14:paraId="623BAC9E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Religious beliefs</w:t>
            </w:r>
          </w:p>
          <w:p w14:paraId="265A0470" w14:textId="77777777" w:rsidR="009D3FF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Zikhulupiliro za mpingo</w:t>
            </w:r>
          </w:p>
        </w:tc>
        <w:tc>
          <w:tcPr>
            <w:tcW w:w="784" w:type="dxa"/>
          </w:tcPr>
          <w:p w14:paraId="66690AC3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5</w:t>
            </w:r>
          </w:p>
        </w:tc>
      </w:tr>
      <w:tr w:rsidR="006C6B2C" w:rsidRPr="0038171A" w14:paraId="5ACD132E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nil"/>
              <w:bottom w:val="nil"/>
            </w:tcBorders>
          </w:tcPr>
          <w:p w14:paraId="2482F70A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3368" w:type="dxa"/>
          </w:tcPr>
          <w:p w14:paraId="4F4BF467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ultural beliefs</w:t>
            </w:r>
          </w:p>
          <w:p w14:paraId="2FEBEEFB" w14:textId="77777777" w:rsidR="009D3FF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Zikhulupiliro za chikhalidwe</w:t>
            </w:r>
          </w:p>
        </w:tc>
        <w:tc>
          <w:tcPr>
            <w:tcW w:w="784" w:type="dxa"/>
          </w:tcPr>
          <w:p w14:paraId="093BEBAD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6C6B2C" w:rsidRPr="0038171A" w14:paraId="47DB3C7B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nil"/>
              <w:bottom w:val="single" w:sz="4" w:space="0" w:color="auto"/>
            </w:tcBorders>
          </w:tcPr>
          <w:p w14:paraId="0865A28E" w14:textId="77777777" w:rsidR="006C6B2C" w:rsidRPr="0038171A" w:rsidRDefault="006C6B2C" w:rsidP="006C6B2C">
            <w:pPr>
              <w:spacing w:after="160" w:line="259" w:lineRule="auto"/>
              <w:rPr>
                <w:rFonts w:ascii="Times New Roman" w:hAnsi="Times New Roman" w:cs="Times New Roman"/>
                <w:b/>
                <w:sz w:val="24"/>
                <w:szCs w:val="24"/>
                <w:highlight w:val="yellow"/>
              </w:rPr>
            </w:pPr>
          </w:p>
        </w:tc>
        <w:tc>
          <w:tcPr>
            <w:tcW w:w="3368" w:type="dxa"/>
          </w:tcPr>
          <w:p w14:paraId="3E19E911" w14:textId="77777777" w:rsidR="009D3FF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Other</w:t>
            </w:r>
          </w:p>
          <w:p w14:paraId="030F15F5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(specify)………………….</w:t>
            </w:r>
          </w:p>
          <w:p w14:paraId="74CA173E" w14:textId="77777777" w:rsidR="009D3FFC" w:rsidRPr="0038171A" w:rsidRDefault="009D3FFC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7EA8B0F" w14:textId="77777777" w:rsidR="009D3FF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Zina </w:t>
            </w:r>
          </w:p>
          <w:p w14:paraId="4BE56749" w14:textId="77777777" w:rsidR="009D3FF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(tchulani)………………..</w:t>
            </w:r>
          </w:p>
        </w:tc>
        <w:tc>
          <w:tcPr>
            <w:tcW w:w="784" w:type="dxa"/>
          </w:tcPr>
          <w:p w14:paraId="3AB83522" w14:textId="77777777" w:rsidR="006C6B2C" w:rsidRPr="0038171A" w:rsidRDefault="00BB7998" w:rsidP="006C6B2C">
            <w:pPr>
              <w:spacing w:after="160"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C6B2C" w:rsidRPr="0038171A" w14:paraId="104EB1C4" w14:textId="77777777" w:rsidTr="001A6872">
        <w:trPr>
          <w:trHeight w:val="300"/>
        </w:trPr>
        <w:tc>
          <w:tcPr>
            <w:tcW w:w="519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5A2E0A6" w14:textId="77777777" w:rsidR="006C6B2C" w:rsidRPr="0038171A" w:rsidRDefault="006C6B2C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stitutional characteristics </w:t>
            </w:r>
          </w:p>
        </w:tc>
        <w:tc>
          <w:tcPr>
            <w:tcW w:w="3368" w:type="dxa"/>
          </w:tcPr>
          <w:p w14:paraId="24910E9B" w14:textId="77777777" w:rsidR="006C6B2C" w:rsidRPr="0038171A" w:rsidRDefault="006C6B2C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b/>
                <w:sz w:val="24"/>
                <w:szCs w:val="24"/>
              </w:rPr>
              <w:t> </w:t>
            </w:r>
          </w:p>
        </w:tc>
        <w:tc>
          <w:tcPr>
            <w:tcW w:w="784" w:type="dxa"/>
          </w:tcPr>
          <w:p w14:paraId="6BEA2307" w14:textId="77777777" w:rsidR="006C6B2C" w:rsidRPr="0038171A" w:rsidRDefault="006C6B2C" w:rsidP="006C6B2C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6B2C" w:rsidRPr="0038171A" w14:paraId="7F1C586A" w14:textId="77777777" w:rsidTr="001A6872">
        <w:trPr>
          <w:trHeight w:val="56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3606672C" w14:textId="529C55FF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2EB0DAF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Is this health facility accessible for you to receive services when </w:t>
            </w:r>
            <w:r w:rsidR="008E1631" w:rsidRPr="0038171A">
              <w:rPr>
                <w:rFonts w:ascii="Times New Roman" w:hAnsi="Times New Roman" w:cs="Times New Roman"/>
                <w:sz w:val="24"/>
                <w:szCs w:val="24"/>
              </w:rPr>
              <w:t>needed?</w:t>
            </w:r>
          </w:p>
          <w:p w14:paraId="51CC7F8E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465E47" w14:textId="77777777" w:rsidR="00977B49" w:rsidRPr="0038171A" w:rsidRDefault="008E163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di chipatala chino ndicho</w:t>
            </w:r>
            <w:r w:rsidR="00977B49" w:rsidRPr="0038171A">
              <w:rPr>
                <w:rFonts w:ascii="Times New Roman" w:hAnsi="Times New Roman" w:cs="Times New Roman"/>
                <w:sz w:val="24"/>
                <w:szCs w:val="24"/>
              </w:rPr>
              <w:t>fikirika kwa inu pozalandirako chithandizo chikafunika?</w:t>
            </w:r>
          </w:p>
        </w:tc>
        <w:tc>
          <w:tcPr>
            <w:tcW w:w="3368" w:type="dxa"/>
          </w:tcPr>
          <w:p w14:paraId="7F9B8EA6" w14:textId="77777777" w:rsidR="006C6B2C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0DBC73BD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1B0CFD6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Eya </w:t>
            </w:r>
          </w:p>
        </w:tc>
        <w:tc>
          <w:tcPr>
            <w:tcW w:w="784" w:type="dxa"/>
          </w:tcPr>
          <w:p w14:paraId="472204BB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5289DF40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7D78DC9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20B3268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13DAFB1E" w14:textId="77777777" w:rsidR="006C6B2C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52E06618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5B98967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39D8F05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5BE6834E" w14:textId="77777777" w:rsidTr="001A6872">
        <w:trPr>
          <w:trHeight w:val="56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0E466E53" w14:textId="751EA5E5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3F0311F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Do you think there is privacy in accessibility of ART at this health </w:t>
            </w:r>
            <w:r w:rsidR="008E1631" w:rsidRPr="0038171A">
              <w:rPr>
                <w:rFonts w:ascii="Times New Roman" w:hAnsi="Times New Roman" w:cs="Times New Roman"/>
                <w:sz w:val="24"/>
                <w:szCs w:val="24"/>
              </w:rPr>
              <w:t>facility?</w:t>
            </w:r>
          </w:p>
          <w:p w14:paraId="73D5D459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D40586F" w14:textId="77777777" w:rsidR="00977B49" w:rsidRPr="0038171A" w:rsidRDefault="008E1631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di m</w:t>
            </w:r>
            <w:r w:rsidR="00977B49" w:rsidRPr="0038171A">
              <w:rPr>
                <w:rFonts w:ascii="Times New Roman" w:hAnsi="Times New Roman" w:cs="Times New Roman"/>
                <w:sz w:val="24"/>
                <w:szCs w:val="24"/>
              </w:rPr>
              <w:t>ukuganiza kuti pali chisinsi pa kalandiridwe kama ARV pa chipatala pano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8" w:type="dxa"/>
          </w:tcPr>
          <w:p w14:paraId="588D8F23" w14:textId="77777777" w:rsidR="006C6B2C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49B91272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Eya </w:t>
            </w:r>
          </w:p>
        </w:tc>
        <w:tc>
          <w:tcPr>
            <w:tcW w:w="784" w:type="dxa"/>
          </w:tcPr>
          <w:p w14:paraId="5C058C5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25332EA4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35483807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2E9A459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6F6BFADB" w14:textId="77777777" w:rsidR="006C6B2C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1C839753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51170D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64EE4DF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684F0866" w14:textId="77777777" w:rsidTr="001A6872">
        <w:trPr>
          <w:trHeight w:val="6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5C6BA459" w14:textId="334B064F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288CC5B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Do you find any problem with</w:t>
            </w:r>
            <w:r w:rsidR="008E1631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this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health facility in terms of services </w:t>
            </w:r>
            <w:r w:rsidR="008E1631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which are 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provided?</w:t>
            </w:r>
          </w:p>
          <w:p w14:paraId="3B8AFAF1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C9BF20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di mukupezapo vuto lirilonse ndi chi</w:t>
            </w:r>
            <w:r w:rsidR="008E1631" w:rsidRPr="0038171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tala chino pa  zithandizo zomwe zikuperekedwa?</w:t>
            </w:r>
          </w:p>
        </w:tc>
        <w:tc>
          <w:tcPr>
            <w:tcW w:w="3368" w:type="dxa"/>
          </w:tcPr>
          <w:p w14:paraId="1FB604B8" w14:textId="77777777" w:rsidR="006C6B2C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24DFD55F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A095EC6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Eya </w:t>
            </w:r>
          </w:p>
        </w:tc>
        <w:tc>
          <w:tcPr>
            <w:tcW w:w="784" w:type="dxa"/>
          </w:tcPr>
          <w:p w14:paraId="1485B3C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605B0FC3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3B021DDA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5B40042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41EBD203" w14:textId="77777777" w:rsidR="006C6B2C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  <w:p w14:paraId="0EE49D60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3762F02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17F65657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294E6FB9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2078829C" w14:textId="4B967A50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</w:tcPr>
          <w:p w14:paraId="4A375B2F" w14:textId="373ACF9B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the answer for 36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, is yes the probe for the problems</w:t>
            </w:r>
            <w:r w:rsidR="008E1631" w:rsidRPr="003817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  <w:p w14:paraId="48B202F9" w14:textId="77777777" w:rsidR="00977B49" w:rsidRPr="0038171A" w:rsidRDefault="00977B49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028EFAF" w14:textId="6C54CB42" w:rsidR="00977B49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Ngati yankho pa 36</w:t>
            </w:r>
            <w:r w:rsidR="00977B49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8E1631" w:rsidRPr="0038171A">
              <w:rPr>
                <w:rFonts w:ascii="Times New Roman" w:hAnsi="Times New Roman" w:cs="Times New Roman"/>
                <w:sz w:val="24"/>
                <w:szCs w:val="24"/>
              </w:rPr>
              <w:t>ndi eya, funsitsitsani zovutazo.</w:t>
            </w:r>
          </w:p>
        </w:tc>
        <w:tc>
          <w:tcPr>
            <w:tcW w:w="3368" w:type="dxa"/>
          </w:tcPr>
          <w:p w14:paraId="6D7FF59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………………………………..</w:t>
            </w:r>
          </w:p>
        </w:tc>
        <w:tc>
          <w:tcPr>
            <w:tcW w:w="784" w:type="dxa"/>
          </w:tcPr>
          <w:p w14:paraId="60FEC813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99</w:t>
            </w:r>
          </w:p>
        </w:tc>
      </w:tr>
      <w:tr w:rsidR="006C6B2C" w:rsidRPr="0038171A" w14:paraId="5A531890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4120D87C" w14:textId="3EE22907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241DE37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Do you find the distance between the VCT and ART clinic is favorable to 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>you?</w:t>
            </w:r>
          </w:p>
          <w:p w14:paraId="29AB2A16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67A6523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di katalikidwe pakati pa koyezera magazi ndi kuchipatala cha ma ARV ndi za bwino kwa inu?</w:t>
            </w:r>
          </w:p>
        </w:tc>
        <w:tc>
          <w:tcPr>
            <w:tcW w:w="3368" w:type="dxa"/>
          </w:tcPr>
          <w:p w14:paraId="4086ACB5" w14:textId="77777777" w:rsidR="006C6B2C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099C700D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1836376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ya</w:t>
            </w:r>
          </w:p>
        </w:tc>
        <w:tc>
          <w:tcPr>
            <w:tcW w:w="784" w:type="dxa"/>
          </w:tcPr>
          <w:p w14:paraId="388B7D4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76D713B9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40E2367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41511BA6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5F9E78A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5D87BE90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A68BFB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7F54E4B6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1DAB279A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341C98EB" w14:textId="3405550D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48233AD3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Do you find the location of Expert client in the VCT clinic Helpful / favorable to </w:t>
            </w:r>
            <w:r w:rsidR="005D2725" w:rsidRPr="0038171A">
              <w:rPr>
                <w:rFonts w:ascii="Times New Roman" w:hAnsi="Times New Roman" w:cs="Times New Roman"/>
                <w:sz w:val="24"/>
                <w:szCs w:val="24"/>
              </w:rPr>
              <w:t>you?</w:t>
            </w:r>
          </w:p>
          <w:p w14:paraId="0A948720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F107B43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di malo omwe kadaulo wa uphungu akupezeka kumalo oyezera magazi ndi a bwino kwa inu?</w:t>
            </w:r>
          </w:p>
        </w:tc>
        <w:tc>
          <w:tcPr>
            <w:tcW w:w="3368" w:type="dxa"/>
          </w:tcPr>
          <w:p w14:paraId="3655B2B9" w14:textId="77777777" w:rsidR="006C6B2C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10B646F1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BCC35F6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Eya </w:t>
            </w:r>
          </w:p>
        </w:tc>
        <w:tc>
          <w:tcPr>
            <w:tcW w:w="784" w:type="dxa"/>
          </w:tcPr>
          <w:p w14:paraId="243EF0DE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3CEE9DB8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4A1B063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09C9C8C5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1D27D2CF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BCF0D3E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3BC648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1D32B24B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0B67B653" w14:textId="77777777" w:rsidTr="001A6872">
        <w:trPr>
          <w:trHeight w:val="595"/>
        </w:trPr>
        <w:tc>
          <w:tcPr>
            <w:tcW w:w="715" w:type="dxa"/>
            <w:tcBorders>
              <w:top w:val="single" w:sz="4" w:space="0" w:color="auto"/>
              <w:bottom w:val="nil"/>
            </w:tcBorders>
          </w:tcPr>
          <w:p w14:paraId="292577B5" w14:textId="3B2432CF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4482" w:type="dxa"/>
            <w:tcBorders>
              <w:top w:val="single" w:sz="4" w:space="0" w:color="auto"/>
              <w:bottom w:val="nil"/>
            </w:tcBorders>
          </w:tcPr>
          <w:p w14:paraId="1D6E28C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Did you </w:t>
            </w:r>
            <w:r w:rsidR="005D2725" w:rsidRPr="0038171A">
              <w:rPr>
                <w:rFonts w:ascii="Times New Roman" w:hAnsi="Times New Roman" w:cs="Times New Roman"/>
                <w:sz w:val="24"/>
                <w:szCs w:val="24"/>
              </w:rPr>
              <w:t>find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any Navigation assistance at this clinic</w:t>
            </w:r>
            <w:r w:rsidR="005D2725"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  <w:p w14:paraId="261E5153" w14:textId="77777777" w:rsidR="005D2725" w:rsidRPr="0038171A" w:rsidRDefault="005D2725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422B57D" w14:textId="77777777" w:rsidR="006F4722" w:rsidRPr="0038171A" w:rsidRDefault="005D2725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Kodi m</w:t>
            </w:r>
            <w:r w:rsidR="006F4722" w:rsidRPr="0038171A">
              <w:rPr>
                <w:rFonts w:ascii="Times New Roman" w:hAnsi="Times New Roman" w:cs="Times New Roman"/>
                <w:sz w:val="24"/>
                <w:szCs w:val="24"/>
              </w:rPr>
              <w:t>unapeza aliyense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okulondolerani </w:t>
            </w:r>
            <w:r w:rsidR="006F4722" w:rsidRPr="0038171A">
              <w:rPr>
                <w:rFonts w:ascii="Times New Roman" w:hAnsi="Times New Roman" w:cs="Times New Roman"/>
                <w:sz w:val="24"/>
                <w:szCs w:val="24"/>
              </w:rPr>
              <w:t>pa chipatala pano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?</w:t>
            </w:r>
          </w:p>
        </w:tc>
        <w:tc>
          <w:tcPr>
            <w:tcW w:w="3368" w:type="dxa"/>
          </w:tcPr>
          <w:p w14:paraId="72998287" w14:textId="77777777" w:rsidR="006C6B2C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06317AA5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33ABA53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Eya </w:t>
            </w:r>
          </w:p>
        </w:tc>
        <w:tc>
          <w:tcPr>
            <w:tcW w:w="784" w:type="dxa"/>
          </w:tcPr>
          <w:p w14:paraId="6F0AC656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2852D3B2" w14:textId="77777777" w:rsidTr="001A6872">
        <w:trPr>
          <w:trHeight w:val="300"/>
        </w:trPr>
        <w:tc>
          <w:tcPr>
            <w:tcW w:w="715" w:type="dxa"/>
            <w:tcBorders>
              <w:top w:val="nil"/>
              <w:bottom w:val="single" w:sz="4" w:space="0" w:color="auto"/>
            </w:tcBorders>
          </w:tcPr>
          <w:p w14:paraId="24CA42FB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nil"/>
              <w:bottom w:val="single" w:sz="4" w:space="0" w:color="auto"/>
            </w:tcBorders>
          </w:tcPr>
          <w:p w14:paraId="7E784CD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68286350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7076EF77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DCDAEA7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76B21169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29521356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0C901288" w14:textId="6143DEA6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</w:tcPr>
          <w:p w14:paraId="0E23AE19" w14:textId="454BAE10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If yes to </w:t>
            </w:r>
            <w:r w:rsidR="0036480F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244B71" w:rsidRPr="0038171A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did you find it helpful</w:t>
            </w:r>
          </w:p>
          <w:p w14:paraId="09DA9B86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28D1E20" w14:textId="088A8579" w:rsidR="006F4722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gati ndi eya pa 40</w:t>
            </w:r>
            <w:r w:rsidR="006F4722" w:rsidRPr="0038171A">
              <w:rPr>
                <w:rFonts w:ascii="Times New Roman" w:hAnsi="Times New Roman" w:cs="Times New Roman"/>
                <w:sz w:val="24"/>
                <w:szCs w:val="24"/>
              </w:rPr>
              <w:t>, munaziona kuti ndizothandiza?</w:t>
            </w:r>
          </w:p>
        </w:tc>
        <w:tc>
          <w:tcPr>
            <w:tcW w:w="3368" w:type="dxa"/>
          </w:tcPr>
          <w:p w14:paraId="1AC97F2E" w14:textId="77777777" w:rsidR="006C6B2C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</w:p>
          <w:p w14:paraId="3F20BB1D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5B7123D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ya</w:t>
            </w:r>
          </w:p>
        </w:tc>
        <w:tc>
          <w:tcPr>
            <w:tcW w:w="784" w:type="dxa"/>
          </w:tcPr>
          <w:p w14:paraId="3B438BAC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C6B2C" w:rsidRPr="0038171A" w14:paraId="0E51B269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4CBC9984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</w:tcPr>
          <w:p w14:paraId="7A5A3D88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368" w:type="dxa"/>
          </w:tcPr>
          <w:p w14:paraId="72F78FC7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  <w:p w14:paraId="1E53AB6C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AE417E4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ayi</w:t>
            </w:r>
          </w:p>
        </w:tc>
        <w:tc>
          <w:tcPr>
            <w:tcW w:w="784" w:type="dxa"/>
          </w:tcPr>
          <w:p w14:paraId="6B754E82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C6B2C" w:rsidRPr="0038171A" w14:paraId="3302676C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  <w:bottom w:val="single" w:sz="4" w:space="0" w:color="auto"/>
            </w:tcBorders>
          </w:tcPr>
          <w:p w14:paraId="6F36303F" w14:textId="6B3EE373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</w:tcPr>
          <w:p w14:paraId="0CE5D361" w14:textId="6EAD3E05" w:rsidR="006C6B2C" w:rsidRPr="0038171A" w:rsidRDefault="0036480F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f no to 40</w:t>
            </w:r>
            <w:r w:rsidR="006C6B2C" w:rsidRPr="0038171A">
              <w:rPr>
                <w:rFonts w:ascii="Times New Roman" w:hAnsi="Times New Roman" w:cs="Times New Roman"/>
                <w:sz w:val="24"/>
                <w:szCs w:val="24"/>
              </w:rPr>
              <w:t>, probe the reason</w:t>
            </w:r>
          </w:p>
          <w:p w14:paraId="67EAF8B1" w14:textId="77777777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3C5390F1" w14:textId="1B88E40B" w:rsidR="006F4722" w:rsidRPr="0038171A" w:rsidRDefault="006F4722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Ngati ndi ayi p</w:t>
            </w:r>
            <w:r w:rsidR="0036480F">
              <w:rPr>
                <w:rFonts w:ascii="Times New Roman" w:hAnsi="Times New Roman" w:cs="Times New Roman"/>
                <w:sz w:val="24"/>
                <w:szCs w:val="24"/>
              </w:rPr>
              <w:t>a 40</w:t>
            </w:r>
            <w:r w:rsidR="005D2725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, funsitsitsani 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chifukwa</w:t>
            </w:r>
            <w:r w:rsidR="005D2725" w:rsidRPr="0038171A">
              <w:rPr>
                <w:rFonts w:ascii="Times New Roman" w:hAnsi="Times New Roman" w:cs="Times New Roman"/>
                <w:sz w:val="24"/>
                <w:szCs w:val="24"/>
              </w:rPr>
              <w:t xml:space="preserve"> chake</w:t>
            </w: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3368" w:type="dxa"/>
          </w:tcPr>
          <w:p w14:paraId="6CEC43F1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…..</w:t>
            </w:r>
          </w:p>
        </w:tc>
        <w:tc>
          <w:tcPr>
            <w:tcW w:w="784" w:type="dxa"/>
          </w:tcPr>
          <w:p w14:paraId="3EF75EF3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C6B2C" w:rsidRPr="0038171A" w14:paraId="722399D9" w14:textId="77777777" w:rsidTr="001A6872">
        <w:trPr>
          <w:trHeight w:val="300"/>
        </w:trPr>
        <w:tc>
          <w:tcPr>
            <w:tcW w:w="715" w:type="dxa"/>
            <w:tcBorders>
              <w:top w:val="single" w:sz="4" w:space="0" w:color="auto"/>
            </w:tcBorders>
          </w:tcPr>
          <w:p w14:paraId="7E465739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END</w:t>
            </w:r>
          </w:p>
        </w:tc>
        <w:tc>
          <w:tcPr>
            <w:tcW w:w="4482" w:type="dxa"/>
            <w:tcBorders>
              <w:top w:val="single" w:sz="4" w:space="0" w:color="auto"/>
            </w:tcBorders>
          </w:tcPr>
          <w:p w14:paraId="6B8D205D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52" w:type="dxa"/>
            <w:gridSpan w:val="2"/>
          </w:tcPr>
          <w:p w14:paraId="201F76F7" w14:textId="77777777" w:rsidR="006C6B2C" w:rsidRPr="0038171A" w:rsidRDefault="006C6B2C" w:rsidP="006C6B2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171A">
              <w:rPr>
                <w:rFonts w:ascii="Times New Roman" w:hAnsi="Times New Roman" w:cs="Times New Roman"/>
                <w:sz w:val="24"/>
                <w:szCs w:val="24"/>
              </w:rPr>
              <w:t>………………………………………………………….</w:t>
            </w:r>
          </w:p>
        </w:tc>
      </w:tr>
    </w:tbl>
    <w:p w14:paraId="5AD21BE8" w14:textId="77777777" w:rsidR="00A10A29" w:rsidRPr="0038171A" w:rsidRDefault="00A10A29">
      <w:pPr>
        <w:rPr>
          <w:rFonts w:ascii="Times New Roman" w:hAnsi="Times New Roman" w:cs="Times New Roman"/>
          <w:sz w:val="24"/>
          <w:szCs w:val="24"/>
        </w:rPr>
      </w:pPr>
    </w:p>
    <w:p w14:paraId="498579B5" w14:textId="77777777" w:rsidR="00A10A29" w:rsidRPr="0038171A" w:rsidRDefault="00A10A29" w:rsidP="00A10A29">
      <w:pPr>
        <w:rPr>
          <w:rFonts w:ascii="Times New Roman" w:hAnsi="Times New Roman" w:cs="Times New Roman"/>
          <w:sz w:val="24"/>
          <w:szCs w:val="24"/>
        </w:rPr>
      </w:pPr>
    </w:p>
    <w:p w14:paraId="209AFA36" w14:textId="77777777" w:rsidR="00A10A29" w:rsidRPr="00A10A29" w:rsidRDefault="00A10A29" w:rsidP="00A10A29"/>
    <w:p w14:paraId="747D9AD8" w14:textId="77777777" w:rsidR="00A10A29" w:rsidRDefault="00A10A29" w:rsidP="00A10A29"/>
    <w:p w14:paraId="11AA3746" w14:textId="77777777" w:rsidR="000912BA" w:rsidRPr="00A10A29" w:rsidRDefault="000912BA" w:rsidP="00244B71">
      <w:pPr>
        <w:jc w:val="center"/>
      </w:pPr>
    </w:p>
    <w:sectPr w:rsidR="000912BA" w:rsidRPr="00A10A29" w:rsidSect="00BB7998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B7282AF" w14:textId="77777777" w:rsidR="0021263C" w:rsidRDefault="0021263C" w:rsidP="00C24BDD">
      <w:pPr>
        <w:spacing w:after="0" w:line="240" w:lineRule="auto"/>
      </w:pPr>
      <w:r>
        <w:separator/>
      </w:r>
    </w:p>
  </w:endnote>
  <w:endnote w:type="continuationSeparator" w:id="0">
    <w:p w14:paraId="46C3F28E" w14:textId="77777777" w:rsidR="0021263C" w:rsidRDefault="0021263C" w:rsidP="00C24B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D99518F" w14:textId="77777777" w:rsidR="001A6872" w:rsidRDefault="001A6872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28704420"/>
      <w:docPartObj>
        <w:docPartGallery w:val="Page Numbers (Bottom of Page)"/>
        <w:docPartUnique/>
      </w:docPartObj>
    </w:sdtPr>
    <w:sdtEndPr/>
    <w:sdtContent>
      <w:sdt>
        <w:sdtPr>
          <w:id w:val="-1769616900"/>
          <w:docPartObj>
            <w:docPartGallery w:val="Page Numbers (Top of Page)"/>
            <w:docPartUnique/>
          </w:docPartObj>
        </w:sdtPr>
        <w:sdtEndPr/>
        <w:sdtContent>
          <w:p w14:paraId="54128338" w14:textId="5E70A6D0" w:rsidR="001A6872" w:rsidRDefault="001A6872">
            <w:pPr>
              <w:pStyle w:val="Footer"/>
              <w:jc w:val="right"/>
            </w:pPr>
            <w:r>
              <w:t xml:space="preserve">Page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PAGE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E2BB7">
              <w:rPr>
                <w:b/>
                <w:bCs/>
                <w:noProof/>
              </w:rPr>
              <w:t>1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  <w:r>
              <w:t xml:space="preserve"> of </w:t>
            </w:r>
            <w:r>
              <w:rPr>
                <w:b/>
                <w:bCs/>
                <w:sz w:val="24"/>
                <w:szCs w:val="24"/>
              </w:rPr>
              <w:fldChar w:fldCharType="begin"/>
            </w:r>
            <w:r>
              <w:rPr>
                <w:b/>
                <w:bCs/>
              </w:rPr>
              <w:instrText xml:space="preserve"> NUMPAGES  </w:instrText>
            </w:r>
            <w:r>
              <w:rPr>
                <w:b/>
                <w:bCs/>
                <w:sz w:val="24"/>
                <w:szCs w:val="24"/>
              </w:rPr>
              <w:fldChar w:fldCharType="separate"/>
            </w:r>
            <w:r w:rsidR="002E2BB7">
              <w:rPr>
                <w:b/>
                <w:bCs/>
                <w:noProof/>
              </w:rPr>
              <w:t>12</w:t>
            </w:r>
            <w:r>
              <w:rPr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6540D27C" w14:textId="77777777" w:rsidR="001A6872" w:rsidRDefault="001A6872">
    <w:pPr>
      <w:pStyle w:val="Footer"/>
    </w:pPr>
    <w:r>
      <w:t>Participant questionnaire</w:t>
    </w:r>
  </w:p>
  <w:p w14:paraId="02D7C268" w14:textId="77777777" w:rsidR="001A6872" w:rsidRDefault="001A6872">
    <w:pPr>
      <w:pStyle w:val="Footer"/>
    </w:pPr>
    <w:r>
      <w:t>Version 1.1 17 June 19</w:t>
    </w:r>
  </w:p>
  <w:p w14:paraId="2A49BDB7" w14:textId="77777777" w:rsidR="001A6872" w:rsidRDefault="001A6872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14F00B5" w14:textId="77777777" w:rsidR="001A6872" w:rsidRDefault="001A68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FA02BF" w14:textId="77777777" w:rsidR="0021263C" w:rsidRDefault="0021263C" w:rsidP="00C24BDD">
      <w:pPr>
        <w:spacing w:after="0" w:line="240" w:lineRule="auto"/>
      </w:pPr>
      <w:r>
        <w:separator/>
      </w:r>
    </w:p>
  </w:footnote>
  <w:footnote w:type="continuationSeparator" w:id="0">
    <w:p w14:paraId="122DF6F4" w14:textId="77777777" w:rsidR="0021263C" w:rsidRDefault="0021263C" w:rsidP="00C24BD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C624C4D" w14:textId="77777777" w:rsidR="001A6872" w:rsidRDefault="001A6872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BB11D8A" w14:textId="77777777" w:rsidR="001A6872" w:rsidRDefault="001A6872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6CA10CA" w14:textId="77777777" w:rsidR="001A6872" w:rsidRDefault="001A6872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CB94497"/>
    <w:multiLevelType w:val="hybridMultilevel"/>
    <w:tmpl w:val="C5ECA2E4"/>
    <w:lvl w:ilvl="0" w:tplc="12664266">
      <w:start w:val="2"/>
      <w:numFmt w:val="bullet"/>
      <w:lvlText w:val="-"/>
      <w:lvlJc w:val="left"/>
      <w:pPr>
        <w:ind w:left="1620" w:hanging="360"/>
      </w:pPr>
      <w:rPr>
        <w:rFonts w:ascii="Times New Roman" w:eastAsiaTheme="minorHAnsi" w:hAnsi="Times New Roman" w:cs="Times New Roman" w:hint="default"/>
        <w:color w:val="FF0000"/>
        <w:sz w:val="24"/>
      </w:rPr>
    </w:lvl>
    <w:lvl w:ilvl="1" w:tplc="04090003" w:tentative="1">
      <w:start w:val="1"/>
      <w:numFmt w:val="bullet"/>
      <w:lvlText w:val="o"/>
      <w:lvlJc w:val="left"/>
      <w:pPr>
        <w:ind w:left="23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0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7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5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2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9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6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3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912BA"/>
    <w:rsid w:val="00046AAD"/>
    <w:rsid w:val="000619F9"/>
    <w:rsid w:val="00076DC2"/>
    <w:rsid w:val="000912BA"/>
    <w:rsid w:val="000A4044"/>
    <w:rsid w:val="000B307C"/>
    <w:rsid w:val="000F03EE"/>
    <w:rsid w:val="001230A2"/>
    <w:rsid w:val="001651F9"/>
    <w:rsid w:val="0017461D"/>
    <w:rsid w:val="00191787"/>
    <w:rsid w:val="001931A8"/>
    <w:rsid w:val="00197408"/>
    <w:rsid w:val="001A6872"/>
    <w:rsid w:val="001C0739"/>
    <w:rsid w:val="001E1006"/>
    <w:rsid w:val="001E3D45"/>
    <w:rsid w:val="00200232"/>
    <w:rsid w:val="002024E1"/>
    <w:rsid w:val="0021263C"/>
    <w:rsid w:val="00212F07"/>
    <w:rsid w:val="0024280F"/>
    <w:rsid w:val="00244B71"/>
    <w:rsid w:val="002500DD"/>
    <w:rsid w:val="002744AE"/>
    <w:rsid w:val="002A6843"/>
    <w:rsid w:val="002E2BB7"/>
    <w:rsid w:val="00345379"/>
    <w:rsid w:val="003525CD"/>
    <w:rsid w:val="00361651"/>
    <w:rsid w:val="0036480F"/>
    <w:rsid w:val="0038171A"/>
    <w:rsid w:val="00383797"/>
    <w:rsid w:val="0039042E"/>
    <w:rsid w:val="0039229F"/>
    <w:rsid w:val="0039760F"/>
    <w:rsid w:val="00397D42"/>
    <w:rsid w:val="003A3149"/>
    <w:rsid w:val="003A77D4"/>
    <w:rsid w:val="003B0742"/>
    <w:rsid w:val="003C3181"/>
    <w:rsid w:val="003E5742"/>
    <w:rsid w:val="003F62FE"/>
    <w:rsid w:val="004263CA"/>
    <w:rsid w:val="00486673"/>
    <w:rsid w:val="004A0125"/>
    <w:rsid w:val="004A41F2"/>
    <w:rsid w:val="004E0455"/>
    <w:rsid w:val="00581CF0"/>
    <w:rsid w:val="00587130"/>
    <w:rsid w:val="005B1FD4"/>
    <w:rsid w:val="005D2725"/>
    <w:rsid w:val="005E6FD1"/>
    <w:rsid w:val="005F5619"/>
    <w:rsid w:val="0062212C"/>
    <w:rsid w:val="00657901"/>
    <w:rsid w:val="00671114"/>
    <w:rsid w:val="00682C07"/>
    <w:rsid w:val="006A2B13"/>
    <w:rsid w:val="006A4479"/>
    <w:rsid w:val="006A7997"/>
    <w:rsid w:val="006C6B2C"/>
    <w:rsid w:val="006F0185"/>
    <w:rsid w:val="006F4722"/>
    <w:rsid w:val="00703D94"/>
    <w:rsid w:val="0070508D"/>
    <w:rsid w:val="00714EED"/>
    <w:rsid w:val="007234A2"/>
    <w:rsid w:val="00734580"/>
    <w:rsid w:val="00741CE2"/>
    <w:rsid w:val="007755C5"/>
    <w:rsid w:val="007A1CE4"/>
    <w:rsid w:val="007F766F"/>
    <w:rsid w:val="007F7A68"/>
    <w:rsid w:val="00807A07"/>
    <w:rsid w:val="0083216C"/>
    <w:rsid w:val="00861760"/>
    <w:rsid w:val="008A6A7D"/>
    <w:rsid w:val="008D1BD9"/>
    <w:rsid w:val="008D31CD"/>
    <w:rsid w:val="008E1631"/>
    <w:rsid w:val="00977B49"/>
    <w:rsid w:val="009C0A6E"/>
    <w:rsid w:val="009D3FFC"/>
    <w:rsid w:val="009E7B37"/>
    <w:rsid w:val="00A07B65"/>
    <w:rsid w:val="00A10A29"/>
    <w:rsid w:val="00A55B78"/>
    <w:rsid w:val="00A55E7C"/>
    <w:rsid w:val="00A57ADC"/>
    <w:rsid w:val="00A60505"/>
    <w:rsid w:val="00AC240D"/>
    <w:rsid w:val="00AD3307"/>
    <w:rsid w:val="00AE4B4D"/>
    <w:rsid w:val="00B00747"/>
    <w:rsid w:val="00B01427"/>
    <w:rsid w:val="00B26859"/>
    <w:rsid w:val="00B406B8"/>
    <w:rsid w:val="00B63EBA"/>
    <w:rsid w:val="00B81ABB"/>
    <w:rsid w:val="00B834A3"/>
    <w:rsid w:val="00B85342"/>
    <w:rsid w:val="00B948D5"/>
    <w:rsid w:val="00BB0C2C"/>
    <w:rsid w:val="00BB293A"/>
    <w:rsid w:val="00BB7998"/>
    <w:rsid w:val="00BC5651"/>
    <w:rsid w:val="00BD4A0C"/>
    <w:rsid w:val="00BE7E4E"/>
    <w:rsid w:val="00BF69D6"/>
    <w:rsid w:val="00C24BDD"/>
    <w:rsid w:val="00CB3808"/>
    <w:rsid w:val="00D0305F"/>
    <w:rsid w:val="00D06D96"/>
    <w:rsid w:val="00D261FF"/>
    <w:rsid w:val="00D40BD9"/>
    <w:rsid w:val="00D457C1"/>
    <w:rsid w:val="00D66F6F"/>
    <w:rsid w:val="00D76CA7"/>
    <w:rsid w:val="00D8097C"/>
    <w:rsid w:val="00DB12C5"/>
    <w:rsid w:val="00DC113A"/>
    <w:rsid w:val="00DC7595"/>
    <w:rsid w:val="00DE07FA"/>
    <w:rsid w:val="00DF212F"/>
    <w:rsid w:val="00E10F38"/>
    <w:rsid w:val="00E35030"/>
    <w:rsid w:val="00E61218"/>
    <w:rsid w:val="00E6538A"/>
    <w:rsid w:val="00E92541"/>
    <w:rsid w:val="00E92D4E"/>
    <w:rsid w:val="00EC0AAF"/>
    <w:rsid w:val="00EE2AC1"/>
    <w:rsid w:val="00F05974"/>
    <w:rsid w:val="00F2545F"/>
    <w:rsid w:val="00F44BE6"/>
    <w:rsid w:val="00F53614"/>
    <w:rsid w:val="00F822A0"/>
    <w:rsid w:val="00F93F04"/>
    <w:rsid w:val="00FA5CE3"/>
    <w:rsid w:val="00FC3DE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173243"/>
  <w15:docId w15:val="{19F70FF4-2BED-46A8-84D5-146F11C243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Calibri"/>
        <w:sz w:val="22"/>
        <w:szCs w:val="22"/>
        <w:lang w:val="en-US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7998"/>
  </w:style>
  <w:style w:type="paragraph" w:styleId="Heading1">
    <w:name w:val="heading 1"/>
    <w:basedOn w:val="Normal"/>
    <w:next w:val="Normal"/>
    <w:rsid w:val="00BB7998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rsid w:val="00BB7998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rsid w:val="00BB7998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rsid w:val="00BB7998"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rsid w:val="00BB7998"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rsid w:val="00BB7998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rsid w:val="00BB7998"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830E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rsid w:val="00BB7998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1">
    <w:name w:val="1"/>
    <w:basedOn w:val="TableNormal"/>
    <w:rsid w:val="00BB7998"/>
    <w:pPr>
      <w:spacing w:after="0" w:line="240" w:lineRule="auto"/>
    </w:pPr>
    <w:tblPr>
      <w:tblStyleRowBandSize w:val="1"/>
      <w:tblStyleColBandSize w:val="1"/>
    </w:tblPr>
  </w:style>
  <w:style w:type="paragraph" w:styleId="ListParagraph">
    <w:name w:val="List Paragraph"/>
    <w:basedOn w:val="Normal"/>
    <w:uiPriority w:val="34"/>
    <w:qFormat/>
    <w:rsid w:val="007F7A68"/>
    <w:pPr>
      <w:spacing w:line="256" w:lineRule="auto"/>
      <w:ind w:left="720"/>
      <w:contextualSpacing/>
    </w:pPr>
    <w:rPr>
      <w:rFonts w:asciiTheme="minorHAnsi" w:eastAsiaTheme="minorHAnsi" w:hAnsiTheme="minorHAnsi" w:cstheme="minorBidi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C24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24BDD"/>
  </w:style>
  <w:style w:type="paragraph" w:styleId="Footer">
    <w:name w:val="footer"/>
    <w:basedOn w:val="Normal"/>
    <w:link w:val="FooterChar"/>
    <w:uiPriority w:val="99"/>
    <w:unhideWhenUsed/>
    <w:rsid w:val="00C24BD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4BDD"/>
  </w:style>
  <w:style w:type="character" w:styleId="CommentReference">
    <w:name w:val="annotation reference"/>
    <w:basedOn w:val="DefaultParagraphFont"/>
    <w:uiPriority w:val="99"/>
    <w:semiHidden/>
    <w:unhideWhenUsed/>
    <w:rsid w:val="00A07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7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7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7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7B6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A07B65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7B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7B6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5A7623-7056-4EC2-AE26-564A6B20F3B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1355</Words>
  <Characters>7728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ser</dc:creator>
  <cp:lastModifiedBy>Kawalazira, Rachel</cp:lastModifiedBy>
  <cp:revision>2</cp:revision>
  <dcterms:created xsi:type="dcterms:W3CDTF">2023-02-15T11:51:00Z</dcterms:created>
  <dcterms:modified xsi:type="dcterms:W3CDTF">2023-02-15T11:51:00Z</dcterms:modified>
</cp:coreProperties>
</file>